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88C3B6" w14:textId="30F37212" w:rsidR="006F28E7" w:rsidRPr="00D664B9" w:rsidRDefault="006F28E7" w:rsidP="00A807E4">
      <w:pPr>
        <w:spacing w:line="360" w:lineRule="auto"/>
        <w:jc w:val="both"/>
        <w:rPr>
          <w:b/>
          <w:sz w:val="28"/>
          <w:szCs w:val="28"/>
        </w:rPr>
      </w:pPr>
      <w:r w:rsidRPr="00D664B9">
        <w:rPr>
          <w:b/>
          <w:sz w:val="28"/>
          <w:szCs w:val="28"/>
        </w:rPr>
        <w:t>File S1  DTFLOW algorithm</w:t>
      </w:r>
    </w:p>
    <w:p w14:paraId="75B6BDB6" w14:textId="4456D40B" w:rsidR="00A807E4" w:rsidRDefault="00A807E4" w:rsidP="00A807E4">
      <w:pPr>
        <w:spacing w:line="360" w:lineRule="auto"/>
        <w:jc w:val="both"/>
        <w:rPr>
          <w:b/>
        </w:rPr>
      </w:pPr>
      <w:r w:rsidRPr="000137F3">
        <w:rPr>
          <w:b/>
        </w:rPr>
        <w:t>S</w:t>
      </w:r>
      <w:r w:rsidR="00CB1719">
        <w:rPr>
          <w:rFonts w:hint="eastAsia"/>
          <w:b/>
        </w:rPr>
        <w:t xml:space="preserve">ection </w:t>
      </w:r>
      <w:r w:rsidRPr="000137F3">
        <w:rPr>
          <w:b/>
        </w:rPr>
        <w:t xml:space="preserve">1 </w:t>
      </w:r>
      <w:r w:rsidR="006F28E7">
        <w:rPr>
          <w:b/>
        </w:rPr>
        <w:t xml:space="preserve"> </w:t>
      </w:r>
      <w:r w:rsidRPr="000137F3">
        <w:rPr>
          <w:b/>
        </w:rPr>
        <w:t>Comparison between DPT and DTFLOW</w:t>
      </w:r>
    </w:p>
    <w:p w14:paraId="4833DBCD" w14:textId="0E1FC417" w:rsidR="00DA1B9E" w:rsidRPr="006F28E7" w:rsidRDefault="0013481D" w:rsidP="00DA1B9E">
      <w:pPr>
        <w:spacing w:line="360" w:lineRule="auto"/>
        <w:jc w:val="both"/>
      </w:pPr>
      <w:r w:rsidRPr="00D664B9">
        <w:t>In this section</w:t>
      </w:r>
      <w:r w:rsidR="00C14C3C" w:rsidRPr="00D664B9">
        <w:t>,</w:t>
      </w:r>
      <w:r w:rsidRPr="00D664B9">
        <w:t xml:space="preserve"> we show that DPT is a special case of our proposed algorithm DTFLOW. </w:t>
      </w:r>
      <w:r w:rsidR="00C14C3C" w:rsidRPr="00D664B9">
        <w:t>N</w:t>
      </w:r>
      <w:r w:rsidR="00DA1B9E" w:rsidRPr="00D664B9">
        <w:t>ote</w:t>
      </w:r>
      <w:r w:rsidR="00DA1B9E" w:rsidRPr="006F28E7">
        <w:t xml:space="preserve"> that DPT and DTFLOW use the similar propagation process. DPT provides the (time independent) "path integral" by</w:t>
      </w:r>
    </w:p>
    <w:p w14:paraId="04EFE352" w14:textId="72FD8148" w:rsidR="00B004F3" w:rsidRPr="006F28E7" w:rsidRDefault="00DA1B9E" w:rsidP="00B004F3">
      <w:pPr>
        <w:spacing w:line="360" w:lineRule="auto"/>
        <w:jc w:val="right"/>
      </w:pPr>
      <w:r w:rsidRPr="006F28E7">
        <w:rPr>
          <w:noProof/>
          <w:lang w:val="en-US" w:eastAsia="zh-CN"/>
        </w:rPr>
        <w:drawing>
          <wp:inline distT="0" distB="0" distL="0" distR="0" wp14:anchorId="5F1FA2FC" wp14:editId="5BBC8FF6">
            <wp:extent cx="1371600" cy="419100"/>
            <wp:effectExtent l="0" t="0" r="0" b="0"/>
            <wp:docPr id="190" name="图片 190" descr="%FontSize=12&#10;%TeXFontSize=12&#10;\documentclass{article}&#10;\pagestyle{empty}&#10;\begin{document}&#10;\[&#10;\sum_{t=1}^\infty \boldsymbol{f}(t)=\boldsymbol{f}(0)\sum_{t=1}^\infty M^t,&#10;\]&#10;\end{document}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0" descr="%FontSize=12&#10;%TeXFontSize=12&#10;\documentclass{article}&#10;\pagestyle{empty}&#10;\begin{document}&#10;\[&#10;\sum_{t=1}^\infty \boldsymbol{f}(t)=\boldsymbol{f}(0)\sum_{t=1}^\infty M^t,&#10;\]&#10;\end{document}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41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004F3" w:rsidRPr="006F28E7">
        <w:rPr>
          <w:rFonts w:hint="eastAsia"/>
        </w:rPr>
        <w:t xml:space="preserve">                       (</w:t>
      </w:r>
      <w:r w:rsidR="00E91675" w:rsidRPr="006F28E7">
        <w:rPr>
          <w:rFonts w:hint="eastAsia"/>
        </w:rPr>
        <w:t>S</w:t>
      </w:r>
      <w:r w:rsidR="00B004F3" w:rsidRPr="006F28E7">
        <w:rPr>
          <w:rFonts w:hint="eastAsia"/>
        </w:rPr>
        <w:t>1)</w:t>
      </w:r>
    </w:p>
    <w:p w14:paraId="4EAB9AFF" w14:textId="77777777" w:rsidR="00DA1B9E" w:rsidRPr="006F28E7" w:rsidRDefault="00DA1B9E" w:rsidP="00DA1B9E">
      <w:pPr>
        <w:spacing w:line="360" w:lineRule="auto"/>
        <w:jc w:val="both"/>
      </w:pPr>
      <w:r w:rsidRPr="006F28E7">
        <w:t xml:space="preserve">where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m:rPr>
            <m:sty m:val="p"/>
          </m:rPr>
          <w:rPr>
            <w:rFonts w:ascii="Cambria Math" w:hAnsi="Cambria Math" w:hint="eastAsia"/>
          </w:rPr>
          <m:t>∈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</m:oMath>
      <w:r w:rsidRPr="006F28E7">
        <w:t xml:space="preserve"> is a probability density. Then the diffusion process of DPT is given by</w:t>
      </w:r>
    </w:p>
    <w:p w14:paraId="2421AF18" w14:textId="251986E3" w:rsidR="00B004F3" w:rsidRPr="006F28E7" w:rsidRDefault="00DA1B9E" w:rsidP="00B004F3">
      <w:pPr>
        <w:spacing w:line="360" w:lineRule="auto"/>
        <w:jc w:val="right"/>
      </w:pPr>
      <m:oMath>
        <m:r>
          <w:rPr>
            <w:rFonts w:ascii="Cambria Math" w:hAnsi="Cambria Math"/>
          </w:rPr>
          <m:t>S=</m:t>
        </m:r>
        <m:nary>
          <m:naryPr>
            <m:chr m:val="∑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k=1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m:rPr>
                <m:sty m:val="p"/>
              </m:rPr>
              <w:rPr>
                <w:rFonts w:ascii="Cambria Math" w:hAnsi="Cambria Math" w:hint="eastAsia"/>
              </w:rPr>
              <m:t>∞</m:t>
            </m:r>
            <m:ctrlPr>
              <w:rPr>
                <w:rFonts w:ascii="Cambria Math" w:hAnsi="Cambria Math"/>
                <w:i/>
              </w:rPr>
            </m:ctrlPr>
          </m:sup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M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ψ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ψ</m:t>
                        </m:r>
                        <m:ctrlPr>
                          <w:rPr>
                            <w:rFonts w:ascii="Cambria Math" w:hAnsi="Cambria Math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/>
                  </w:rPr>
                  <m:t>k</m:t>
                </m:r>
              </m:sup>
            </m:sSup>
            <m:ctrlPr>
              <w:rPr>
                <w:rFonts w:ascii="Cambria Math" w:hAnsi="Cambria Math"/>
                <w:i/>
              </w:rPr>
            </m:ctrlPr>
          </m:e>
        </m:nary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-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M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ψ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ψ</m:t>
                        </m:r>
                        <m:ctrlPr>
                          <w:rPr>
                            <w:rFonts w:ascii="Cambria Math" w:hAnsi="Cambria Math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bSup>
                  </m:e>
                </m:d>
              </m:e>
            </m:d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-I,</m:t>
        </m:r>
      </m:oMath>
      <w:r w:rsidR="00B004F3" w:rsidRPr="006F28E7">
        <w:rPr>
          <w:rFonts w:hint="eastAsia"/>
        </w:rPr>
        <w:t xml:space="preserve">        (</w:t>
      </w:r>
      <w:r w:rsidR="00E91675" w:rsidRPr="006F28E7">
        <w:rPr>
          <w:rFonts w:hint="eastAsia"/>
        </w:rPr>
        <w:t>S</w:t>
      </w:r>
      <w:r w:rsidR="00B004F3" w:rsidRPr="006F28E7">
        <w:rPr>
          <w:rFonts w:hint="eastAsia"/>
        </w:rPr>
        <w:t>2)</w:t>
      </w:r>
    </w:p>
    <w:p w14:paraId="6A8B6A3C" w14:textId="1B9F11FB" w:rsidR="00DA1B9E" w:rsidRPr="006F28E7" w:rsidRDefault="00DA1B9E" w:rsidP="00DA1B9E">
      <w:pPr>
        <w:spacing w:line="360" w:lineRule="auto"/>
        <w:jc w:val="both"/>
      </w:pPr>
      <w:r w:rsidRPr="006F28E7">
        <w:t xml:space="preserve">where the eigenvect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ψ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6F28E7">
        <w:t xml:space="preserve"> is corresponding to the eigenvalue 1 of the transition matrix </w:t>
      </w:r>
      <m:oMath>
        <m:r>
          <w:rPr>
            <w:rFonts w:ascii="Cambria Math" w:hAnsi="Cambria Math"/>
          </w:rPr>
          <m:t>M</m:t>
        </m:r>
      </m:oMath>
      <w:r w:rsidRPr="006F28E7">
        <w:t>.</w:t>
      </w:r>
      <w:r w:rsidRPr="006F28E7">
        <w:rPr>
          <w:lang w:eastAsia="zh-CN"/>
        </w:rPr>
        <w:t xml:space="preserve"> </w:t>
      </w:r>
      <w:r w:rsidRPr="006F28E7">
        <w:t xml:space="preserve">The diffusion pseudotime distance metric </w:t>
      </w:r>
      <w:r w:rsidRPr="006F28E7">
        <w:rPr>
          <w:i/>
        </w:rPr>
        <w:t>dpt</w:t>
      </w:r>
      <w:r w:rsidRPr="006F28E7">
        <w:t xml:space="preserve"> is given by</w:t>
      </w:r>
    </w:p>
    <w:p w14:paraId="01776B79" w14:textId="5EEA25D1" w:rsidR="00DA1B9E" w:rsidRPr="006F28E7" w:rsidRDefault="00DA1B9E" w:rsidP="004E4D42">
      <w:pPr>
        <w:spacing w:line="360" w:lineRule="auto"/>
        <w:jc w:val="right"/>
      </w:pPr>
      <m:oMath>
        <m:r>
          <w:rPr>
            <w:rFonts w:ascii="Cambria Math" w:hAnsi="Cambria Math"/>
          </w:rPr>
          <m:t>dp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t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d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⋅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S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⋅</m:t>
                        </m:r>
                      </m:e>
                    </m:d>
                  </m:e>
                </m:d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,</m:t>
        </m:r>
      </m:oMath>
      <w:r w:rsidR="004E4D42" w:rsidRPr="006F28E7">
        <w:rPr>
          <w:rFonts w:hint="eastAsia"/>
        </w:rPr>
        <w:t xml:space="preserve">                  (</w:t>
      </w:r>
      <w:r w:rsidR="00E91675" w:rsidRPr="006F28E7">
        <w:rPr>
          <w:rFonts w:hint="eastAsia"/>
        </w:rPr>
        <w:t>S</w:t>
      </w:r>
      <w:r w:rsidR="004E4D42" w:rsidRPr="006F28E7">
        <w:rPr>
          <w:rFonts w:hint="eastAsia"/>
        </w:rPr>
        <w:t>3)</w:t>
      </w:r>
    </w:p>
    <w:p w14:paraId="5D62B51B" w14:textId="77777777" w:rsidR="00DA1B9E" w:rsidRPr="006F28E7" w:rsidRDefault="00DA1B9E" w:rsidP="00DA1B9E">
      <w:pPr>
        <w:spacing w:line="360" w:lineRule="auto"/>
        <w:jc w:val="both"/>
      </w:pPr>
      <w:r w:rsidRPr="006F28E7">
        <w:t xml:space="preserve">which implies that it is also a kernel distance based on one kernel matrix </w:t>
      </w:r>
      <m:oMath>
        <m:r>
          <w:rPr>
            <w:rFonts w:ascii="Cambria Math" w:hAnsi="Cambria Math"/>
          </w:rPr>
          <m:t>S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S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</m:oMath>
      <w:r w:rsidRPr="006F28E7">
        <w:t xml:space="preserve">. </w:t>
      </w:r>
    </w:p>
    <w:p w14:paraId="71B62DD4" w14:textId="0DB6803A" w:rsidR="00E91675" w:rsidRPr="00D664B9" w:rsidRDefault="00DA1B9E" w:rsidP="00DA1B9E">
      <w:pPr>
        <w:spacing w:line="360" w:lineRule="auto"/>
        <w:jc w:val="both"/>
      </w:pPr>
      <w:r w:rsidRPr="006F28E7">
        <w:rPr>
          <w:rFonts w:hint="eastAsia"/>
        </w:rPr>
        <w:t xml:space="preserve">   </w:t>
      </w:r>
      <w:r w:rsidRPr="00D664B9">
        <w:t xml:space="preserve">For the DTFLOW algorithm, </w:t>
      </w:r>
      <w:r w:rsidR="00E91675" w:rsidRPr="00D664B9">
        <w:t xml:space="preserve">we have derived the expression of the diffusion matrix S in the main text, namely </w:t>
      </w:r>
      <w:r w:rsidR="00E5105E">
        <w:t>E</w:t>
      </w:r>
      <w:r w:rsidR="00E91675" w:rsidRPr="00D664B9">
        <w:t>quation 6</w:t>
      </w:r>
    </w:p>
    <w:p w14:paraId="3748B84F" w14:textId="575D3748" w:rsidR="00E91675" w:rsidRPr="00D664B9" w:rsidRDefault="00E91675" w:rsidP="00E91675">
      <w:pPr>
        <w:spacing w:line="360" w:lineRule="auto"/>
        <w:jc w:val="right"/>
      </w:pPr>
      <m:oMath>
        <m:r>
          <w:rPr>
            <w:rFonts w:ascii="Cambria Math" w:hAnsi="Cambria Math"/>
          </w:rPr>
          <m:t>S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p</m:t>
            </m:r>
          </m:e>
        </m:d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-pM</m:t>
                </m:r>
              </m:e>
            </m:d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.</m:t>
        </m:r>
      </m:oMath>
      <w:r w:rsidRPr="00D664B9">
        <w:t xml:space="preserve">                     (S4)</w:t>
      </w:r>
    </w:p>
    <w:p w14:paraId="2ECAB6D6" w14:textId="2461B734" w:rsidR="00DA1B9E" w:rsidRPr="006F28E7" w:rsidRDefault="00E91675" w:rsidP="00DA1B9E">
      <w:pPr>
        <w:spacing w:line="360" w:lineRule="auto"/>
        <w:jc w:val="both"/>
      </w:pPr>
      <w:r w:rsidRPr="00D664B9">
        <w:t>This</w:t>
      </w:r>
      <w:r w:rsidR="00DA1B9E" w:rsidRPr="006F28E7">
        <w:t xml:space="preserve"> equation can also be written as</w:t>
      </w:r>
    </w:p>
    <w:p w14:paraId="31D4EF82" w14:textId="77777777" w:rsidR="00DA1B9E" w:rsidRPr="006F28E7" w:rsidRDefault="00DA1B9E" w:rsidP="00DA1B9E">
      <w:pPr>
        <w:spacing w:line="360" w:lineRule="auto"/>
        <w:jc w:val="both"/>
      </w:pPr>
      <m:oMathPara>
        <m:oMath>
          <m:r>
            <w:rPr>
              <w:rFonts w:ascii="Cambria Math" w:hAnsi="Cambria Math"/>
            </w:rPr>
            <m:t>S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p</m:t>
              </m:r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I+pM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⋯</m:t>
              </m:r>
              <m:r>
                <w:rPr>
                  <w:rFonts w:ascii="Cambria Math" w:hAnsi="Cambria Math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⋯</m:t>
              </m:r>
            </m:e>
          </m:d>
        </m:oMath>
      </m:oMathPara>
    </w:p>
    <w:p w14:paraId="50F517CE" w14:textId="2DEC28C7" w:rsidR="00DA1B9E" w:rsidRPr="005E26DF" w:rsidRDefault="00DA1B9E" w:rsidP="004E4D42">
      <w:pPr>
        <w:spacing w:line="360" w:lineRule="auto"/>
        <w:jc w:val="right"/>
      </w:pPr>
      <m:oMath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p</m:t>
            </m:r>
          </m:e>
        </m:d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I+</m:t>
            </m:r>
            <m:nary>
              <m:naryPr>
                <m:chr m:val="∑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t=1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m:rPr>
                    <m:sty m:val="p"/>
                  </m:rPr>
                  <w:rPr>
                    <w:rFonts w:ascii="Cambria Math" w:hAnsi="Cambria Math" w:hint="eastAsia"/>
                  </w:rPr>
                  <m:t>∞</m:t>
                </m:r>
                <m:ctrlPr>
                  <w:rPr>
                    <w:rFonts w:ascii="Cambria Math" w:hAnsi="Cambria Math"/>
                    <w:i/>
                  </w:rPr>
                </m:ctrlPr>
              </m:sup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  <m:ctrlPr>
                  <w:rPr>
                    <w:rFonts w:ascii="Cambria Math" w:hAnsi="Cambria Math"/>
                    <w:i/>
                  </w:rPr>
                </m:ctrlPr>
              </m:e>
            </m:nary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M</m:t>
                </m:r>
              </m:e>
              <m:sup>
                <m:r>
                  <w:rPr>
                    <w:rFonts w:ascii="Cambria Math" w:hAnsi="Cambria Math"/>
                  </w:rPr>
                  <m:t>t</m:t>
                </m:r>
              </m:sup>
            </m:sSup>
            <m:ctrlPr>
              <w:rPr>
                <w:rFonts w:ascii="Cambria Math" w:hAnsi="Cambria Math"/>
                <w:i/>
              </w:rPr>
            </m:ctrlPr>
          </m:e>
        </m:d>
        <m:r>
          <w:rPr>
            <w:rFonts w:ascii="Cambria Math" w:hAnsi="Cambria Math"/>
          </w:rPr>
          <m:t xml:space="preserve"> 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p</m:t>
            </m:r>
          </m:e>
        </m:d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-pM</m:t>
                </m:r>
              </m:e>
            </m:d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.</m:t>
        </m:r>
      </m:oMath>
      <w:r w:rsidR="004E4D42">
        <w:rPr>
          <w:rFonts w:hint="eastAsia"/>
        </w:rPr>
        <w:t xml:space="preserve"> </w:t>
      </w:r>
      <w:r w:rsidR="00E17802">
        <w:rPr>
          <w:rFonts w:hint="eastAsia"/>
        </w:rPr>
        <w:t xml:space="preserve">      </w:t>
      </w:r>
      <w:r w:rsidR="004E4D42">
        <w:rPr>
          <w:rFonts w:hint="eastAsia"/>
        </w:rPr>
        <w:t xml:space="preserve">  (4)</w:t>
      </w:r>
    </w:p>
    <w:p w14:paraId="659F21E9" w14:textId="6CC840C4" w:rsidR="00DA1B9E" w:rsidRDefault="00DA1B9E" w:rsidP="00A807E4">
      <w:pPr>
        <w:spacing w:line="360" w:lineRule="auto"/>
        <w:jc w:val="both"/>
      </w:pPr>
      <w:r w:rsidRPr="004824A6">
        <w:t xml:space="preserve">Thus, DTFLOW can use parameter </w:t>
      </w:r>
      <m:oMath>
        <m:r>
          <w:rPr>
            <w:rFonts w:ascii="Cambria Math" w:hAnsi="Cambria Math"/>
          </w:rPr>
          <m:t>p</m:t>
        </m:r>
      </m:oMath>
      <w:r w:rsidRPr="004824A6">
        <w:t xml:space="preserve"> to co</w:t>
      </w:r>
      <w:r w:rsidR="00C73578">
        <w:t>ntrol the propagation procedure. Th</w:t>
      </w:r>
      <w:r w:rsidR="00C73578">
        <w:rPr>
          <w:rFonts w:hint="eastAsia"/>
        </w:rPr>
        <w:t>is</w:t>
      </w:r>
      <w:r w:rsidRPr="004824A6">
        <w:t xml:space="preserve"> may be the reason that the accuracy of </w:t>
      </w:r>
      <w:r>
        <w:t>DTFLOW is better than DPT</w:t>
      </w:r>
      <w:r>
        <w:rPr>
          <w:rFonts w:hint="eastAsia"/>
        </w:rPr>
        <w:t>.</w:t>
      </w:r>
    </w:p>
    <w:p w14:paraId="59699C7B" w14:textId="120D8567" w:rsidR="006F28E7" w:rsidRDefault="006F28E7" w:rsidP="00A807E4">
      <w:pPr>
        <w:spacing w:line="360" w:lineRule="auto"/>
        <w:jc w:val="both"/>
      </w:pPr>
    </w:p>
    <w:p w14:paraId="24E4CCF3" w14:textId="67F4FB17" w:rsidR="00DA1B9E" w:rsidRPr="00F42B6D" w:rsidRDefault="00A807E4" w:rsidP="00A807E4">
      <w:pPr>
        <w:spacing w:line="360" w:lineRule="auto"/>
        <w:jc w:val="both"/>
        <w:rPr>
          <w:b/>
        </w:rPr>
      </w:pPr>
      <w:r w:rsidRPr="00F42B6D">
        <w:rPr>
          <w:b/>
        </w:rPr>
        <w:t>S</w:t>
      </w:r>
      <w:r w:rsidR="00AE0825">
        <w:rPr>
          <w:rFonts w:hint="eastAsia"/>
          <w:b/>
        </w:rPr>
        <w:t xml:space="preserve">ection </w:t>
      </w:r>
      <w:r w:rsidRPr="00F42B6D">
        <w:rPr>
          <w:b/>
        </w:rPr>
        <w:t>2</w:t>
      </w:r>
      <w:r w:rsidR="006F28E7">
        <w:rPr>
          <w:b/>
        </w:rPr>
        <w:t xml:space="preserve"> </w:t>
      </w:r>
      <w:r w:rsidRPr="00F42B6D">
        <w:rPr>
          <w:b/>
        </w:rPr>
        <w:t xml:space="preserve"> </w:t>
      </w:r>
      <w:r w:rsidR="006D6F6E" w:rsidRPr="00F42B6D">
        <w:rPr>
          <w:rFonts w:hint="eastAsia"/>
          <w:b/>
        </w:rPr>
        <w:t xml:space="preserve">The DTFLOW </w:t>
      </w:r>
      <w:r w:rsidR="006D6F6E" w:rsidRPr="00F42B6D">
        <w:rPr>
          <w:b/>
        </w:rPr>
        <w:t>algorithm</w:t>
      </w:r>
    </w:p>
    <w:p w14:paraId="3EE01EA2" w14:textId="2D4DC0EB" w:rsidR="00491848" w:rsidRPr="00D664B9" w:rsidRDefault="00491848" w:rsidP="006F28E7">
      <w:pPr>
        <w:spacing w:line="360" w:lineRule="auto"/>
        <w:jc w:val="both"/>
      </w:pPr>
      <w:r w:rsidRPr="00D664B9">
        <w:t xml:space="preserve">This section provides the detailed </w:t>
      </w:r>
      <w:r w:rsidR="007B1D5F" w:rsidRPr="00D664B9">
        <w:t xml:space="preserve">description of the proposed algorithm </w:t>
      </w:r>
      <w:r w:rsidRPr="00D664B9">
        <w:t xml:space="preserve">DTFLOW. </w:t>
      </w:r>
    </w:p>
    <w:p w14:paraId="507C73D5" w14:textId="6C97E1AB" w:rsidR="00475C6A" w:rsidRPr="006F28E7" w:rsidRDefault="003C0F85">
      <w:pPr>
        <w:spacing w:line="360" w:lineRule="auto"/>
        <w:jc w:val="both"/>
      </w:pPr>
      <w:r w:rsidRPr="00D664B9">
        <w:t xml:space="preserve">This algorithm includes two parts. The first part is the </w:t>
      </w:r>
      <w:r w:rsidRPr="00D664B9">
        <w:rPr>
          <w:rStyle w:val="af7"/>
          <w:bCs/>
          <w:i w:val="0"/>
          <w:color w:val="000000" w:themeColor="text1"/>
        </w:rPr>
        <w:t xml:space="preserve">Bhattacharyya </w:t>
      </w:r>
      <w:r w:rsidR="00E5105E">
        <w:rPr>
          <w:rStyle w:val="af7"/>
          <w:bCs/>
          <w:i w:val="0"/>
          <w:color w:val="000000" w:themeColor="text1"/>
        </w:rPr>
        <w:t>k</w:t>
      </w:r>
      <w:r w:rsidR="00E5105E" w:rsidRPr="00D664B9">
        <w:rPr>
          <w:rStyle w:val="af7"/>
          <w:bCs/>
          <w:i w:val="0"/>
          <w:color w:val="000000" w:themeColor="text1"/>
        </w:rPr>
        <w:t xml:space="preserve">ernel </w:t>
      </w:r>
      <w:r w:rsidR="00E5105E">
        <w:rPr>
          <w:rStyle w:val="af7"/>
          <w:bCs/>
          <w:i w:val="0"/>
          <w:color w:val="000000" w:themeColor="text1"/>
        </w:rPr>
        <w:t>f</w:t>
      </w:r>
      <w:r w:rsidR="00E5105E" w:rsidRPr="00D664B9">
        <w:rPr>
          <w:rStyle w:val="af7"/>
          <w:bCs/>
          <w:i w:val="0"/>
          <w:color w:val="000000" w:themeColor="text1"/>
        </w:rPr>
        <w:t xml:space="preserve">eature </w:t>
      </w:r>
      <w:r w:rsidR="00E5105E">
        <w:rPr>
          <w:rStyle w:val="af7"/>
          <w:bCs/>
          <w:i w:val="0"/>
          <w:color w:val="000000" w:themeColor="text1"/>
        </w:rPr>
        <w:t>d</w:t>
      </w:r>
      <w:r w:rsidR="00E5105E" w:rsidRPr="00D664B9">
        <w:rPr>
          <w:rStyle w:val="af7"/>
          <w:bCs/>
          <w:i w:val="0"/>
          <w:color w:val="000000" w:themeColor="text1"/>
        </w:rPr>
        <w:t>ecomposi</w:t>
      </w:r>
      <w:r w:rsidR="00E5105E">
        <w:rPr>
          <w:rStyle w:val="af7"/>
          <w:bCs/>
          <w:i w:val="0"/>
          <w:color w:val="000000" w:themeColor="text1"/>
        </w:rPr>
        <w:t>ti</w:t>
      </w:r>
      <w:r w:rsidR="00E5105E" w:rsidRPr="00D664B9">
        <w:rPr>
          <w:rStyle w:val="af7"/>
          <w:bCs/>
          <w:i w:val="0"/>
          <w:color w:val="000000" w:themeColor="text1"/>
        </w:rPr>
        <w:t xml:space="preserve">on </w:t>
      </w:r>
      <w:r w:rsidRPr="00D664B9">
        <w:rPr>
          <w:rStyle w:val="af7"/>
          <w:bCs/>
          <w:i w:val="0"/>
          <w:color w:val="000000" w:themeColor="text1"/>
        </w:rPr>
        <w:t>(BKFD)</w:t>
      </w:r>
      <w:r w:rsidR="00904AB0" w:rsidRPr="00D664B9">
        <w:rPr>
          <w:rStyle w:val="af7"/>
          <w:bCs/>
          <w:i w:val="0"/>
          <w:color w:val="000000" w:themeColor="text1"/>
        </w:rPr>
        <w:t xml:space="preserve">, which is designed for dimensional reduction. The second part </w:t>
      </w:r>
      <w:r w:rsidR="00BA73F4" w:rsidRPr="00D664B9">
        <w:rPr>
          <w:rStyle w:val="af7"/>
          <w:bCs/>
          <w:i w:val="0"/>
          <w:color w:val="000000" w:themeColor="text1"/>
        </w:rPr>
        <w:t xml:space="preserve">is the branching detection algorithm </w:t>
      </w:r>
      <w:r w:rsidR="00BA73F4" w:rsidRPr="00D664B9">
        <w:t>by reverse</w:t>
      </w:r>
      <w:r w:rsidR="000F3F0D">
        <w:t xml:space="preserve"> </w:t>
      </w:r>
      <w:bookmarkStart w:id="0" w:name="_GoBack"/>
      <w:bookmarkEnd w:id="0"/>
      <w:r w:rsidR="00BA73F4" w:rsidRPr="00D664B9">
        <w:t xml:space="preserve">searching in the kNN </w:t>
      </w:r>
      <w:r w:rsidR="00E5105E">
        <w:t>g</w:t>
      </w:r>
      <w:r w:rsidR="00E5105E" w:rsidRPr="00D664B9">
        <w:t xml:space="preserve">raph </w:t>
      </w:r>
      <w:r w:rsidR="00475C6A" w:rsidRPr="00D664B9">
        <w:t>(RSKG).</w:t>
      </w:r>
    </w:p>
    <w:p w14:paraId="78974FEE" w14:textId="51749B47" w:rsidR="00DA1B9E" w:rsidRPr="006F28E7" w:rsidRDefault="007B1D5F">
      <w:pPr>
        <w:spacing w:line="360" w:lineRule="auto"/>
        <w:jc w:val="both"/>
      </w:pPr>
      <w:r w:rsidRPr="006F28E7">
        <w:rPr>
          <w:rFonts w:hint="eastAsia"/>
        </w:rPr>
        <w:t xml:space="preserve"> </w:t>
      </w:r>
      <w:r w:rsidR="006D6F6E" w:rsidRPr="006F28E7">
        <w:rPr>
          <w:rFonts w:hint="eastAsia"/>
        </w:rPr>
        <w:t xml:space="preserve">  </w:t>
      </w:r>
    </w:p>
    <w:p w14:paraId="5FE24C81" w14:textId="2FA7E819" w:rsidR="006D6F6E" w:rsidRPr="006F28E7" w:rsidRDefault="006D6F6E" w:rsidP="00A807E4">
      <w:pPr>
        <w:spacing w:line="360" w:lineRule="auto"/>
        <w:jc w:val="both"/>
        <w:rPr>
          <w:b/>
        </w:rPr>
      </w:pPr>
      <w:r w:rsidRPr="006F28E7">
        <w:rPr>
          <w:rFonts w:hint="eastAsia"/>
          <w:b/>
        </w:rPr>
        <w:lastRenderedPageBreak/>
        <w:t xml:space="preserve">Algorithm 1 </w:t>
      </w:r>
      <w:r w:rsidR="006F28E7">
        <w:rPr>
          <w:b/>
        </w:rPr>
        <w:t xml:space="preserve"> </w:t>
      </w:r>
      <w:r w:rsidRPr="006F28E7">
        <w:rPr>
          <w:rFonts w:hint="eastAsia"/>
          <w:b/>
        </w:rPr>
        <w:t>DTFLOW</w:t>
      </w:r>
    </w:p>
    <w:p w14:paraId="02D966C8" w14:textId="3C2B2A1E" w:rsidR="007B1D5F" w:rsidRPr="006F28E7" w:rsidRDefault="007B1D5F" w:rsidP="00A807E4">
      <w:pPr>
        <w:spacing w:line="360" w:lineRule="auto"/>
        <w:jc w:val="both"/>
        <w:rPr>
          <w:b/>
        </w:rPr>
      </w:pPr>
      <w:r w:rsidRPr="00D664B9">
        <w:rPr>
          <w:b/>
        </w:rPr>
        <w:t xml:space="preserve">Part 1 </w:t>
      </w:r>
      <w:r w:rsidR="006F28E7">
        <w:rPr>
          <w:b/>
        </w:rPr>
        <w:t xml:space="preserve"> </w:t>
      </w:r>
      <w:r w:rsidR="00F23E76" w:rsidRPr="00D664B9">
        <w:rPr>
          <w:rStyle w:val="af7"/>
          <w:bCs/>
          <w:i w:val="0"/>
          <w:color w:val="000000" w:themeColor="text1"/>
        </w:rPr>
        <w:t>BKFD</w:t>
      </w:r>
    </w:p>
    <w:p w14:paraId="079DD233" w14:textId="77777777" w:rsidR="00C938E5" w:rsidRPr="006F28E7" w:rsidRDefault="00C938E5" w:rsidP="00C938E5">
      <w:pPr>
        <w:spacing w:line="360" w:lineRule="auto"/>
        <w:rPr>
          <w:color w:val="000000" w:themeColor="text1"/>
          <w:lang w:eastAsia="zh-CN"/>
        </w:rPr>
      </w:pPr>
      <w:r w:rsidRPr="006F28E7">
        <w:rPr>
          <w:b/>
          <w:bCs/>
          <w:color w:val="000000" w:themeColor="text1"/>
        </w:rPr>
        <w:t>Input:</w:t>
      </w:r>
      <w:r w:rsidRPr="006F28E7">
        <w:rPr>
          <w:color w:val="000000" w:themeColor="text1"/>
        </w:rPr>
        <w:t xml:space="preserve"> Single-cell data matrix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N×D</m:t>
            </m:r>
          </m:sub>
        </m:sSub>
      </m:oMath>
      <w:r w:rsidRPr="006F28E7">
        <w:rPr>
          <w:color w:val="000000" w:themeColor="text1"/>
        </w:rPr>
        <w:t xml:space="preserve">, number of neighborhoods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k</m:t>
        </m:r>
      </m:oMath>
      <w:r w:rsidRPr="006F28E7">
        <w:rPr>
          <w:color w:val="000000" w:themeColor="text1"/>
        </w:rPr>
        <w:t xml:space="preserve">, restart probability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1-p</m:t>
        </m:r>
      </m:oMath>
      <w:r w:rsidRPr="006F28E7">
        <w:rPr>
          <w:color w:val="000000" w:themeColor="text1"/>
        </w:rPr>
        <w:t xml:space="preserve">, root cell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r</m:t>
        </m:r>
      </m:oMath>
      <w:r w:rsidRPr="006F28E7">
        <w:rPr>
          <w:color w:val="000000" w:themeColor="text1"/>
          <w:lang w:eastAsia="zh-CN"/>
        </w:rPr>
        <w:t>.</w:t>
      </w:r>
    </w:p>
    <w:p w14:paraId="4C95A021" w14:textId="5EFB8FF2" w:rsidR="00C938E5" w:rsidRDefault="00C938E5" w:rsidP="00C938E5">
      <w:pPr>
        <w:spacing w:afterLines="50" w:after="156" w:line="360" w:lineRule="auto"/>
        <w:rPr>
          <w:color w:val="000000" w:themeColor="text1"/>
          <w:lang w:eastAsia="zh-CN"/>
        </w:rPr>
      </w:pPr>
      <w:r w:rsidRPr="00D664B9">
        <w:rPr>
          <w:bCs/>
          <w:color w:val="000000" w:themeColor="text1"/>
          <w:lang w:eastAsia="zh-CN"/>
        </w:rPr>
        <w:t>Output:</w:t>
      </w:r>
      <w:r w:rsidRPr="006F28E7">
        <w:rPr>
          <w:color w:val="000000" w:themeColor="text1"/>
          <w:lang w:eastAsia="zh-CN"/>
        </w:rPr>
        <w:t xml:space="preserve"> Low-dimensional structure </w:t>
      </w:r>
      <m:oMath>
        <m:sSub>
          <m:sSubPr>
            <m:ctrlPr>
              <w:rPr>
                <w:rFonts w:ascii="Cambria Math" w:hAnsi="Cambria Math"/>
                <w:color w:val="000000" w:themeColor="text1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eastAsia="zh-CN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eastAsia="zh-CN"/>
              </w:rPr>
              <m:t>d</m:t>
            </m:r>
          </m:sub>
        </m:sSub>
      </m:oMath>
      <w:r w:rsidRPr="006F28E7">
        <w:rPr>
          <w:color w:val="000000" w:themeColor="text1"/>
          <w:lang w:eastAsia="zh-CN"/>
        </w:rPr>
        <w:t xml:space="preserve"> and pseudotime distances </w:t>
      </w:r>
      <m:oMath>
        <m:r>
          <m:rPr>
            <m:sty m:val="p"/>
          </m:rPr>
          <w:rPr>
            <w:rFonts w:ascii="Cambria Math" w:hAnsi="Cambria Math"/>
            <w:color w:val="000000" w:themeColor="text1"/>
            <w:lang w:eastAsia="zh-CN"/>
          </w:rPr>
          <m:t>T</m:t>
        </m:r>
      </m:oMath>
      <w:r w:rsidRPr="006F28E7">
        <w:rPr>
          <w:color w:val="000000" w:themeColor="text1"/>
          <w:lang w:eastAsia="zh-CN"/>
        </w:rPr>
        <w:t>.</w:t>
      </w:r>
    </w:p>
    <w:p w14:paraId="232CF545" w14:textId="77777777" w:rsidR="00DA1B9E" w:rsidRPr="0013678A" w:rsidRDefault="00C938E5" w:rsidP="00C938E5">
      <w:pPr>
        <w:pStyle w:val="ac"/>
        <w:numPr>
          <w:ilvl w:val="0"/>
          <w:numId w:val="11"/>
        </w:numPr>
        <w:spacing w:line="360" w:lineRule="auto"/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13678A">
        <w:rPr>
          <w:rFonts w:ascii="Times New Roman" w:hAnsi="Times New Roman"/>
          <w:color w:val="000000" w:themeColor="text1"/>
          <w:sz w:val="24"/>
          <w:szCs w:val="24"/>
        </w:rPr>
        <w:t xml:space="preserve">Compute the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k</m:t>
        </m:r>
        <m:r>
          <m:rPr>
            <m:nor/>
          </m:rPr>
          <w:rPr>
            <w:rFonts w:ascii="Times New Roman" w:hAnsi="Times New Roman"/>
            <w:color w:val="000000" w:themeColor="text1"/>
            <w:sz w:val="24"/>
            <w:szCs w:val="24"/>
          </w:rPr>
          <m:t>-nearest</m:t>
        </m:r>
      </m:oMath>
      <w:r w:rsidRPr="0013678A">
        <w:rPr>
          <w:rFonts w:ascii="Times New Roman" w:hAnsi="Times New Roman"/>
          <w:color w:val="000000" w:themeColor="text1"/>
          <w:sz w:val="24"/>
          <w:szCs w:val="24"/>
        </w:rPr>
        <w:t xml:space="preserve"> neighbors for each cell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i,:</m:t>
            </m:r>
          </m:sub>
        </m:sSub>
      </m:oMath>
      <w:r w:rsidRPr="0013678A">
        <w:rPr>
          <w:rFonts w:ascii="Times New Roman" w:hAnsi="Times New Roman"/>
          <w:color w:val="000000" w:themeColor="text1"/>
          <w:sz w:val="24"/>
          <w:szCs w:val="24"/>
        </w:rPr>
        <w:t xml:space="preserve"> to get a nearest neighbor graph structure.</w:t>
      </w:r>
    </w:p>
    <w:p w14:paraId="0ECA2565" w14:textId="77777777" w:rsidR="00C938E5" w:rsidRPr="0013678A" w:rsidRDefault="00C938E5" w:rsidP="00C938E5">
      <w:pPr>
        <w:pStyle w:val="ac"/>
        <w:numPr>
          <w:ilvl w:val="0"/>
          <w:numId w:val="11"/>
        </w:numPr>
        <w:spacing w:line="360" w:lineRule="auto"/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m:oMath>
        <m:r>
          <w:rPr>
            <w:rFonts w:ascii="Cambria Math" w:hAnsi="Cambria Math"/>
            <w:color w:val="000000" w:themeColor="text1"/>
            <w:sz w:val="24"/>
            <w:szCs w:val="24"/>
          </w:rPr>
          <m:t>K</m:t>
        </m:r>
        <m:r>
          <m:rPr>
            <m:sty m:val="p"/>
          </m:rPr>
          <w:rPr>
            <w:rFonts w:ascii="Cambria Math" w:hAnsi="Cambria Math"/>
            <w:color w:val="000000" w:themeColor="text1"/>
            <w:sz w:val="24"/>
            <w:szCs w:val="24"/>
          </w:rPr>
          <m:t>←</m:t>
        </m:r>
      </m:oMath>
      <w:r w:rsidRPr="0013678A">
        <w:rPr>
          <w:rFonts w:ascii="Times New Roman" w:hAnsi="Times New Roman"/>
          <w:color w:val="000000" w:themeColor="text1"/>
          <w:sz w:val="24"/>
          <w:szCs w:val="24"/>
        </w:rPr>
        <w:t xml:space="preserve"> transform the cell-cell. nearest neighbor distances of graph structure into a symmetric Gaussian kernel weight matrix.</w:t>
      </w:r>
    </w:p>
    <w:p w14:paraId="7C09588C" w14:textId="77777777" w:rsidR="00C938E5" w:rsidRPr="0013678A" w:rsidRDefault="00C938E5" w:rsidP="00C938E5">
      <w:pPr>
        <w:pStyle w:val="ac"/>
        <w:numPr>
          <w:ilvl w:val="0"/>
          <w:numId w:val="1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m:oMath>
        <m:r>
          <w:rPr>
            <w:rFonts w:ascii="Cambria Math" w:hAnsi="Cambria Math"/>
            <w:color w:val="000000" w:themeColor="text1"/>
            <w:sz w:val="24"/>
            <w:szCs w:val="24"/>
          </w:rPr>
          <m:t>M</m:t>
        </m:r>
        <m:r>
          <m:rPr>
            <m:sty m:val="p"/>
          </m:rPr>
          <w:rPr>
            <w:rFonts w:ascii="Cambria Math" w:hAnsi="Cambria Math"/>
            <w:color w:val="000000" w:themeColor="text1"/>
            <w:sz w:val="24"/>
            <w:szCs w:val="24"/>
          </w:rPr>
          <m:t>←</m:t>
        </m:r>
      </m:oMath>
      <w:r w:rsidRPr="0013678A">
        <w:rPr>
          <w:rFonts w:ascii="Times New Roman" w:hAnsi="Times New Roman"/>
          <w:color w:val="000000" w:themeColor="text1"/>
          <w:sz w:val="24"/>
          <w:szCs w:val="24"/>
        </w:rPr>
        <w:t xml:space="preserve"> normalize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K</m:t>
        </m:r>
      </m:oMath>
      <w:r w:rsidRPr="0013678A">
        <w:rPr>
          <w:rFonts w:ascii="Times New Roman" w:hAnsi="Times New Roman"/>
          <w:color w:val="000000" w:themeColor="text1"/>
          <w:sz w:val="24"/>
          <w:szCs w:val="24"/>
        </w:rPr>
        <w:t xml:space="preserve"> to get a Markov transition matrix.</w:t>
      </w:r>
    </w:p>
    <w:p w14:paraId="0D96F04B" w14:textId="77777777" w:rsidR="00C938E5" w:rsidRPr="0013678A" w:rsidRDefault="00C938E5" w:rsidP="00C938E5">
      <w:pPr>
        <w:pStyle w:val="ac"/>
        <w:numPr>
          <w:ilvl w:val="0"/>
          <w:numId w:val="1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13678A">
        <w:rPr>
          <w:rFonts w:ascii="Times New Roman" w:hAnsi="Times New Roman"/>
          <w:color w:val="000000" w:themeColor="text1"/>
          <w:sz w:val="24"/>
          <w:szCs w:val="24"/>
        </w:rPr>
        <w:t xml:space="preserve">Using the random walk with restart method to get one diffusion matrix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S</m:t>
        </m:r>
        <m:r>
          <m:rPr>
            <m:sty m:val="p"/>
          </m:rPr>
          <w:rPr>
            <w:rFonts w:ascii="Cambria Math" w:hAnsi="Cambria Math"/>
            <w:color w:val="000000" w:themeColor="text1"/>
            <w:sz w:val="24"/>
            <w:szCs w:val="24"/>
          </w:rPr>
          <m:t>←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1-p</m:t>
            </m:r>
          </m:e>
        </m:d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I-pM</m:t>
                </m:r>
              </m:e>
            </m:d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-1</m:t>
            </m:r>
          </m:sup>
        </m:sSup>
      </m:oMath>
      <w:r w:rsidRPr="0013678A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728D236B" w14:textId="77777777" w:rsidR="00C938E5" w:rsidRPr="0013678A" w:rsidRDefault="00C938E5" w:rsidP="00C938E5">
      <w:pPr>
        <w:pStyle w:val="ac"/>
        <w:numPr>
          <w:ilvl w:val="0"/>
          <w:numId w:val="11"/>
        </w:numPr>
        <w:spacing w:line="360" w:lineRule="auto"/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13678A">
        <w:rPr>
          <w:rFonts w:ascii="Times New Roman" w:hAnsi="Times New Roman"/>
          <w:color w:val="000000" w:themeColor="text1"/>
          <w:sz w:val="24"/>
          <w:szCs w:val="24"/>
        </w:rPr>
        <w:t xml:space="preserve">Construct a Bhattacharyya kernel matrix </w:t>
      </w:r>
      <m:oMath>
        <m:r>
          <m:rPr>
            <m:sty m:val="p"/>
          </m:rPr>
          <w:rPr>
            <w:rFonts w:ascii="Cambria Math" w:hAnsi="Cambria Math"/>
            <w:color w:val="000000" w:themeColor="text1"/>
            <w:sz w:val="24"/>
            <w:szCs w:val="24"/>
          </w:rPr>
          <m:t>G←</m:t>
        </m:r>
        <m:rad>
          <m:radPr>
            <m:degHide m:val="1"/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radPr>
          <m:deg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eg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S</m:t>
            </m:r>
          </m:e>
        </m:rad>
        <m:sSup>
          <m:sSup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pPr>
          <m:e>
            <m:rad>
              <m:radPr>
                <m:degHide m:val="1"/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radPr>
              <m:deg/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S</m:t>
                </m:r>
              </m:e>
            </m:rad>
          </m:e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T</m:t>
            </m:r>
          </m:sup>
        </m:sSup>
      </m:oMath>
      <w:r w:rsidRPr="0013678A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2B94A63A" w14:textId="77777777" w:rsidR="00C938E5" w:rsidRPr="0013678A" w:rsidRDefault="000F3F0D" w:rsidP="00C938E5">
      <w:pPr>
        <w:pStyle w:val="ac"/>
        <w:numPr>
          <w:ilvl w:val="0"/>
          <w:numId w:val="1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m:oMath>
        <m:func>
          <m:func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log</m:t>
            </m:r>
          </m:fName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G←</m:t>
            </m:r>
          </m:e>
        </m:func>
      </m:oMath>
      <w:r w:rsidR="00C938E5" w:rsidRPr="0013678A">
        <w:rPr>
          <w:rFonts w:ascii="Times New Roman" w:hAnsi="Times New Roman"/>
          <w:color w:val="000000" w:themeColor="text1"/>
          <w:sz w:val="24"/>
          <w:szCs w:val="24"/>
        </w:rPr>
        <w:t xml:space="preserve"> construct a new kernel matrix based on the property of kernel method. </w:t>
      </w:r>
    </w:p>
    <w:p w14:paraId="00B9B758" w14:textId="77777777" w:rsidR="00C938E5" w:rsidRPr="0013678A" w:rsidRDefault="000F3F0D" w:rsidP="00C938E5">
      <w:pPr>
        <w:pStyle w:val="ac"/>
        <w:numPr>
          <w:ilvl w:val="0"/>
          <w:numId w:val="1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d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  <w:sz w:val="24"/>
            <w:szCs w:val="24"/>
          </w:rPr>
          <m:t>←</m:t>
        </m:r>
      </m:oMath>
      <w:r w:rsidR="00C938E5" w:rsidRPr="0013678A">
        <w:rPr>
          <w:rFonts w:ascii="Times New Roman" w:hAnsi="Times New Roman"/>
          <w:color w:val="000000" w:themeColor="text1"/>
          <w:sz w:val="24"/>
          <w:szCs w:val="24"/>
        </w:rPr>
        <w:t xml:space="preserve"> perform singular value decomposition on </w:t>
      </w:r>
      <m:oMath>
        <m:func>
          <m:func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log</m:t>
            </m:r>
          </m:fName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G</m:t>
            </m:r>
          </m:e>
        </m:func>
      </m:oMath>
      <w:r w:rsidR="00C938E5" w:rsidRPr="0013678A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6FBB6E40" w14:textId="77777777" w:rsidR="00C938E5" w:rsidRPr="009F237C" w:rsidRDefault="00C938E5" w:rsidP="00C938E5">
      <w:pPr>
        <w:pStyle w:val="ac"/>
        <w:numPr>
          <w:ilvl w:val="0"/>
          <w:numId w:val="11"/>
        </w:numPr>
        <w:ind w:firstLineChars="0"/>
        <w:rPr>
          <w:color w:val="000000" w:themeColor="text1"/>
        </w:rPr>
      </w:pPr>
      <m:oMath>
        <m:r>
          <w:rPr>
            <w:rFonts w:ascii="Cambria Math" w:hAnsi="Cambria Math"/>
            <w:color w:val="000000" w:themeColor="text1"/>
            <w:sz w:val="24"/>
            <w:szCs w:val="24"/>
          </w:rPr>
          <m:t>T</m:t>
        </m:r>
        <m:r>
          <m:rPr>
            <m:sty m:val="p"/>
          </m:rPr>
          <w:rPr>
            <w:rFonts w:ascii="Cambria Math" w:hAnsi="Cambria Math"/>
            <w:color w:val="000000" w:themeColor="text1"/>
            <w:sz w:val="24"/>
            <w:szCs w:val="24"/>
          </w:rPr>
          <m:t>←</m:t>
        </m:r>
      </m:oMath>
      <w:r w:rsidRPr="0013678A">
        <w:rPr>
          <w:rFonts w:ascii="Times New Roman" w:hAnsi="Times New Roman"/>
          <w:color w:val="000000" w:themeColor="text1"/>
          <w:sz w:val="24"/>
          <w:szCs w:val="24"/>
        </w:rPr>
        <w:t xml:space="preserve"> for each cell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i</m:t>
        </m:r>
      </m:oMath>
      <w:r w:rsidRPr="0013678A">
        <w:rPr>
          <w:rFonts w:ascii="Times New Roman" w:hAnsi="Times New Roman"/>
          <w:color w:val="000000" w:themeColor="text1"/>
          <w:sz w:val="24"/>
          <w:szCs w:val="24"/>
        </w:rPr>
        <w:t xml:space="preserve"> and the root cell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r</m:t>
        </m:r>
      </m:oMath>
      <w:r w:rsidRPr="0013678A">
        <w:rPr>
          <w:rFonts w:ascii="Times New Roman" w:hAnsi="Times New Roman"/>
          <w:color w:val="000000" w:themeColor="text1"/>
          <w:sz w:val="24"/>
          <w:szCs w:val="24"/>
        </w:rPr>
        <w:t xml:space="preserve">, calcualate new distance metric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ri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rad>
          <m:radPr>
            <m:degHide m:val="1"/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radPr>
          <m:deg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eg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-2</m:t>
            </m:r>
            <m:func>
              <m:func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log</m:t>
                </m: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fName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G</m:t>
                    </m:r>
                    <m:ctrl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ij</m:t>
                    </m:r>
                  </m:sub>
                </m:sSub>
              </m:e>
            </m:func>
          </m:e>
        </m:rad>
      </m:oMath>
      <w:r w:rsidRPr="0013678A">
        <w:rPr>
          <w:rFonts w:ascii="Times New Roman" w:hAnsi="Times New Roman"/>
          <w:color w:val="000000" w:themeColor="text1"/>
          <w:sz w:val="24"/>
          <w:szCs w:val="24"/>
        </w:rPr>
        <w:t>,then unitize the distance metric.</w:t>
      </w:r>
    </w:p>
    <w:p w14:paraId="2507A880" w14:textId="77777777" w:rsidR="006F28E7" w:rsidRDefault="006F28E7" w:rsidP="005B3FAC">
      <w:pPr>
        <w:spacing w:line="360" w:lineRule="auto"/>
        <w:rPr>
          <w:b/>
          <w:color w:val="000000" w:themeColor="text1"/>
        </w:rPr>
      </w:pPr>
    </w:p>
    <w:p w14:paraId="048191CE" w14:textId="1AA968BD" w:rsidR="00C938E5" w:rsidRPr="00F42B6D" w:rsidRDefault="00C938E5" w:rsidP="005B3FAC">
      <w:pPr>
        <w:spacing w:line="360" w:lineRule="auto"/>
        <w:rPr>
          <w:color w:val="000000" w:themeColor="text1"/>
        </w:rPr>
      </w:pPr>
      <w:r w:rsidRPr="00D664B9">
        <w:rPr>
          <w:b/>
          <w:color w:val="000000" w:themeColor="text1"/>
        </w:rPr>
        <w:t>Part 2</w:t>
      </w:r>
      <w:r w:rsidR="006F28E7">
        <w:rPr>
          <w:b/>
          <w:color w:val="000000" w:themeColor="text1"/>
        </w:rPr>
        <w:t xml:space="preserve"> </w:t>
      </w:r>
      <w:r w:rsidRPr="00D664B9">
        <w:rPr>
          <w:color w:val="000000" w:themeColor="text1"/>
        </w:rPr>
        <w:t xml:space="preserve"> </w:t>
      </w:r>
      <w:r w:rsidR="003F0DFF" w:rsidRPr="00D664B9">
        <w:t xml:space="preserve">Branch </w:t>
      </w:r>
      <w:r w:rsidR="00E94F2F">
        <w:t>d</w:t>
      </w:r>
      <w:r w:rsidR="00E94F2F" w:rsidRPr="00D664B9">
        <w:t xml:space="preserve">etection </w:t>
      </w:r>
      <w:r w:rsidR="0013678A" w:rsidRPr="00D664B9">
        <w:t xml:space="preserve">by </w:t>
      </w:r>
      <w:r w:rsidR="00B35369" w:rsidRPr="00D664B9">
        <w:t>RSKG</w:t>
      </w:r>
      <w:r w:rsidR="0013678A" w:rsidRPr="00F42B6D">
        <w:rPr>
          <w:rFonts w:hint="eastAsia"/>
        </w:rPr>
        <w:t xml:space="preserve"> </w:t>
      </w:r>
    </w:p>
    <w:p w14:paraId="362D90F9" w14:textId="27EFEEAA" w:rsidR="00394204" w:rsidRPr="00394204" w:rsidRDefault="00394204" w:rsidP="00394204">
      <w:pPr>
        <w:spacing w:line="360" w:lineRule="auto"/>
        <w:jc w:val="both"/>
        <w:rPr>
          <w:color w:val="000000" w:themeColor="text1"/>
          <w:lang w:eastAsia="zh-CN"/>
        </w:rPr>
      </w:pPr>
      <w:r w:rsidRPr="00394204">
        <w:rPr>
          <w:b/>
          <w:bCs/>
          <w:color w:val="000000" w:themeColor="text1"/>
        </w:rPr>
        <w:t>Input:</w:t>
      </w:r>
      <w:r w:rsidRPr="00394204">
        <w:rPr>
          <w:color w:val="000000" w:themeColor="text1"/>
        </w:rPr>
        <w:t xml:space="preserve"> Indices array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A</m:t>
        </m:r>
      </m:oMath>
      <w:r w:rsidRPr="00394204">
        <w:rPr>
          <w:color w:val="000000" w:themeColor="text1"/>
        </w:rPr>
        <w:t xml:space="preserve"> of kNN graph, pseudotime of single cells </w:t>
      </w:r>
      <m:oMath>
        <m:r>
          <m:rPr>
            <m:sty m:val="b"/>
          </m:rPr>
          <w:rPr>
            <w:rFonts w:ascii="Cambria Math" w:hAnsi="Cambria Math"/>
            <w:color w:val="000000" w:themeColor="text1"/>
            <w:lang w:eastAsia="zh-CN"/>
          </w:rPr>
          <m:t>T</m:t>
        </m:r>
      </m:oMath>
      <w:r w:rsidRPr="00394204">
        <w:rPr>
          <w:color w:val="000000" w:themeColor="text1"/>
        </w:rPr>
        <w:t xml:space="preserve">, the minimum number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n</m:t>
        </m:r>
      </m:oMath>
      <w:r w:rsidRPr="00394204">
        <w:rPr>
          <w:color w:val="000000" w:themeColor="text1"/>
        </w:rPr>
        <w:t xml:space="preserve"> of cells for a sub-branch.</w:t>
      </w:r>
    </w:p>
    <w:p w14:paraId="0D1F7BF3" w14:textId="37B64D0D" w:rsidR="00394204" w:rsidRPr="00394204" w:rsidRDefault="00394204" w:rsidP="00394204">
      <w:pPr>
        <w:spacing w:afterLines="50" w:after="156" w:line="360" w:lineRule="auto"/>
        <w:jc w:val="both"/>
        <w:rPr>
          <w:color w:val="000000" w:themeColor="text1"/>
        </w:rPr>
      </w:pPr>
      <w:r w:rsidRPr="00394204">
        <w:rPr>
          <w:b/>
          <w:bCs/>
          <w:color w:val="000000" w:themeColor="text1"/>
        </w:rPr>
        <w:t>Output:</w:t>
      </w:r>
      <w:r w:rsidR="00D25570">
        <w:rPr>
          <w:color w:val="000000" w:themeColor="text1"/>
        </w:rPr>
        <w:t xml:space="preserve"> </w:t>
      </w:r>
      <w:r w:rsidR="00E5105E">
        <w:rPr>
          <w:color w:val="000000" w:themeColor="text1"/>
        </w:rPr>
        <w:t>S</w:t>
      </w:r>
      <w:r w:rsidRPr="00394204">
        <w:rPr>
          <w:color w:val="000000" w:themeColor="text1"/>
        </w:rPr>
        <w:t xml:space="preserve">ub-branch classification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B</m:t>
            </m:r>
          </m:e>
          <m:sub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vec</m:t>
            </m:r>
          </m:sub>
        </m:sSub>
      </m:oMath>
      <w:r w:rsidR="00D25570">
        <w:rPr>
          <w:rFonts w:hint="eastAsia"/>
          <w:color w:val="000000" w:themeColor="text1"/>
        </w:rPr>
        <w:t xml:space="preserve"> of single cells</w:t>
      </w:r>
      <w:r w:rsidR="00E5105E">
        <w:rPr>
          <w:color w:val="000000" w:themeColor="text1"/>
        </w:rPr>
        <w:t>.</w:t>
      </w:r>
    </w:p>
    <w:p w14:paraId="0BE2C471" w14:textId="77777777" w:rsidR="00394204" w:rsidRPr="00752202" w:rsidRDefault="000F3F0D" w:rsidP="00752202">
      <w:pPr>
        <w:spacing w:line="360" w:lineRule="auto"/>
        <w:rPr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seq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←</m:t>
        </m:r>
      </m:oMath>
      <w:r w:rsidR="00394204" w:rsidRPr="00752202">
        <w:rPr>
          <w:color w:val="000000" w:themeColor="text1"/>
        </w:rPr>
        <w:t xml:space="preserve"> the reverse indices ordering deduced by </w:t>
      </w:r>
      <m:oMath>
        <m:r>
          <m:rPr>
            <m:sty m:val="b"/>
          </m:rPr>
          <w:rPr>
            <w:rFonts w:ascii="Cambria Math" w:hAnsi="Cambria Math"/>
            <w:color w:val="000000" w:themeColor="text1"/>
          </w:rPr>
          <m:t>T</m:t>
        </m:r>
      </m:oMath>
      <w:r w:rsidR="00394204" w:rsidRPr="00752202">
        <w:rPr>
          <w:color w:val="000000" w:themeColor="text1"/>
        </w:rPr>
        <w:t>.</w:t>
      </w:r>
    </w:p>
    <w:p w14:paraId="1596C825" w14:textId="77777777" w:rsidR="00752202" w:rsidRPr="00752202" w:rsidRDefault="00394204" w:rsidP="00752202">
      <w:pPr>
        <w:spacing w:line="360" w:lineRule="auto"/>
        <w:rPr>
          <w:color w:val="000000" w:themeColor="text1"/>
        </w:rPr>
      </w:pPr>
      <w:r w:rsidRPr="00752202">
        <w:rPr>
          <w:iCs/>
          <w:color w:val="000000" w:themeColor="text1"/>
        </w:rPr>
        <w:t>For</w:t>
      </w:r>
      <w:r w:rsidRPr="00752202">
        <w:rPr>
          <w:color w:val="000000" w:themeColor="text1"/>
        </w:rPr>
        <w:t xml:space="preserve">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id</m:t>
        </m:r>
      </m:oMath>
      <w:r w:rsidRPr="00752202">
        <w:rPr>
          <w:color w:val="000000" w:themeColor="text1"/>
        </w:rPr>
        <w:t xml:space="preserve"> in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seq</m:t>
            </m:r>
          </m:sub>
        </m:sSub>
      </m:oMath>
      <w:r w:rsidRPr="00752202">
        <w:rPr>
          <w:color w:val="000000" w:themeColor="text1"/>
        </w:rPr>
        <w:t>:</w:t>
      </w:r>
    </w:p>
    <w:p w14:paraId="5488E38B" w14:textId="77777777" w:rsidR="00752202" w:rsidRPr="00752202" w:rsidRDefault="00394204" w:rsidP="00752202">
      <w:pPr>
        <w:spacing w:line="360" w:lineRule="auto"/>
        <w:ind w:leftChars="100" w:left="240"/>
        <w:rPr>
          <w:color w:val="000000" w:themeColor="text1"/>
        </w:rPr>
      </w:pP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A</m:t>
        </m:r>
        <m:d>
          <m:dPr>
            <m:begChr m:val="["/>
            <m:endChr m:val="]"/>
            <m:ctrlPr>
              <w:rPr>
                <w:rFonts w:ascii="Cambria Math" w:hAnsi="Cambria Math"/>
                <w:color w:val="000000" w:themeColor="text1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id</m:t>
            </m:r>
          </m:e>
        </m:d>
        <m:r>
          <m:rPr>
            <m:sty m:val="p"/>
          </m:rPr>
          <w:rPr>
            <w:rFonts w:ascii="Cambria Math" w:hAnsi="Cambria Math"/>
            <w:color w:val="000000" w:themeColor="text1"/>
          </w:rPr>
          <m:t>←</m:t>
        </m:r>
      </m:oMath>
      <w:r w:rsidRPr="00752202">
        <w:rPr>
          <w:color w:val="000000" w:themeColor="text1"/>
        </w:rPr>
        <w:t xml:space="preserve">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k</m:t>
        </m:r>
      </m:oMath>
      <w:r w:rsidRPr="00752202">
        <w:rPr>
          <w:color w:val="000000" w:themeColor="text1"/>
        </w:rPr>
        <w:t>-nearest neighbours of the $id$-th cell as one list group</w:t>
      </w:r>
    </w:p>
    <w:p w14:paraId="228E3CDD" w14:textId="77777777" w:rsidR="00752202" w:rsidRPr="00752202" w:rsidRDefault="00394204" w:rsidP="00752202">
      <w:pPr>
        <w:spacing w:line="360" w:lineRule="auto"/>
        <w:ind w:leftChars="100" w:left="240"/>
        <w:rPr>
          <w:color w:val="000000" w:themeColor="text1"/>
        </w:rPr>
      </w:pPr>
      <w:r w:rsidRPr="00752202">
        <w:rPr>
          <w:iCs/>
          <w:color w:val="000000" w:themeColor="text1"/>
        </w:rPr>
        <w:t>If</w:t>
      </w:r>
      <w:r w:rsidRPr="00752202">
        <w:rPr>
          <w:color w:val="000000" w:themeColor="text1"/>
        </w:rPr>
        <w:t xml:space="preserve">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A[id]</m:t>
        </m:r>
      </m:oMath>
      <w:r w:rsidRPr="00752202">
        <w:rPr>
          <w:color w:val="000000" w:themeColor="text1"/>
        </w:rPr>
        <w:t xml:space="preserve"> has no intersection with any list in</w:t>
      </w:r>
      <w:r w:rsidRPr="00752202">
        <w:rPr>
          <w:iCs/>
          <w:color w:val="000000" w:themeColor="text1"/>
        </w:rPr>
        <w:t xml:space="preserve"> prop-groups</w:t>
      </w:r>
      <w:r w:rsidRPr="00752202">
        <w:rPr>
          <w:color w:val="000000" w:themeColor="text1"/>
        </w:rPr>
        <w:t>:</w:t>
      </w:r>
    </w:p>
    <w:p w14:paraId="45C1BD4E" w14:textId="77777777" w:rsidR="00752202" w:rsidRPr="00752202" w:rsidRDefault="00394204" w:rsidP="00752202">
      <w:pPr>
        <w:spacing w:line="360" w:lineRule="auto"/>
        <w:ind w:leftChars="200" w:left="480"/>
        <w:rPr>
          <w:iCs/>
          <w:color w:val="000000" w:themeColor="text1"/>
        </w:rPr>
      </w:pPr>
      <w:r w:rsidRPr="00752202">
        <w:rPr>
          <w:color w:val="000000" w:themeColor="text1"/>
        </w:rPr>
        <w:t xml:space="preserve">Append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A[id]</m:t>
        </m:r>
      </m:oMath>
      <w:r w:rsidRPr="00752202">
        <w:rPr>
          <w:color w:val="000000" w:themeColor="text1"/>
        </w:rPr>
        <w:t xml:space="preserve"> to </w:t>
      </w:r>
      <w:r w:rsidRPr="00752202">
        <w:rPr>
          <w:iCs/>
          <w:color w:val="000000" w:themeColor="text1"/>
        </w:rPr>
        <w:t>prop-groups</w:t>
      </w:r>
    </w:p>
    <w:p w14:paraId="34883D11" w14:textId="77777777" w:rsidR="00752202" w:rsidRDefault="00394204" w:rsidP="00752202">
      <w:pPr>
        <w:spacing w:line="360" w:lineRule="auto"/>
        <w:ind w:leftChars="100" w:left="240"/>
        <w:rPr>
          <w:color w:val="000000" w:themeColor="text1"/>
        </w:rPr>
      </w:pPr>
      <w:r w:rsidRPr="00752202">
        <w:rPr>
          <w:iCs/>
          <w:color w:val="000000" w:themeColor="text1"/>
        </w:rPr>
        <w:t xml:space="preserve">Else </w:t>
      </w:r>
    </w:p>
    <w:p w14:paraId="699B85F2" w14:textId="77777777" w:rsidR="00752202" w:rsidRDefault="00394204" w:rsidP="00752202">
      <w:pPr>
        <w:spacing w:line="360" w:lineRule="auto"/>
        <w:ind w:leftChars="200" w:left="480"/>
        <w:rPr>
          <w:color w:val="000000" w:themeColor="text1"/>
        </w:rPr>
      </w:pPr>
      <w:r w:rsidRPr="00752202">
        <w:rPr>
          <w:iCs/>
          <w:color w:val="000000" w:themeColor="text1"/>
        </w:rPr>
        <w:t xml:space="preserve">If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A</m:t>
        </m:r>
        <m:d>
          <m:dPr>
            <m:begChr m:val="["/>
            <m:endChr m:val="]"/>
            <m:ctrlPr>
              <w:rPr>
                <w:rFonts w:ascii="Cambria Math" w:hAnsi="Cambria Math"/>
                <w:iCs/>
                <w:color w:val="000000" w:themeColor="text1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id</m:t>
            </m:r>
          </m:e>
        </m:d>
      </m:oMath>
      <w:r w:rsidRPr="00752202">
        <w:rPr>
          <w:iCs/>
          <w:color w:val="000000" w:themeColor="text1"/>
        </w:rPr>
        <w:t xml:space="preserve"> </w:t>
      </w:r>
      <w:r w:rsidRPr="00752202">
        <w:rPr>
          <w:color w:val="000000" w:themeColor="text1"/>
        </w:rPr>
        <w:t xml:space="preserve">has intersections with only one list in </w:t>
      </w:r>
      <w:r w:rsidRPr="00752202">
        <w:rPr>
          <w:iCs/>
          <w:color w:val="000000" w:themeColor="text1"/>
        </w:rPr>
        <w:t>prop-groups</w:t>
      </w:r>
      <w:r w:rsidRPr="00752202">
        <w:rPr>
          <w:color w:val="000000" w:themeColor="text1"/>
        </w:rPr>
        <w:t>:</w:t>
      </w:r>
    </w:p>
    <w:p w14:paraId="0E6E8DC7" w14:textId="77777777" w:rsidR="00394204" w:rsidRPr="00752202" w:rsidRDefault="00394204" w:rsidP="00752202">
      <w:pPr>
        <w:spacing w:line="360" w:lineRule="auto"/>
        <w:ind w:leftChars="300" w:left="720"/>
        <w:rPr>
          <w:color w:val="000000" w:themeColor="text1"/>
        </w:rPr>
      </w:pPr>
      <w:r w:rsidRPr="00752202">
        <w:rPr>
          <w:color w:val="000000" w:themeColor="text1"/>
        </w:rPr>
        <w:t xml:space="preserve">Extend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A[id]</m:t>
        </m:r>
      </m:oMath>
      <w:r w:rsidRPr="00752202">
        <w:rPr>
          <w:color w:val="000000" w:themeColor="text1"/>
        </w:rPr>
        <w:t xml:space="preserve"> to that list of prop-groups</w:t>
      </w:r>
    </w:p>
    <w:p w14:paraId="4241BE3F" w14:textId="77777777" w:rsidR="00394204" w:rsidRPr="00752202" w:rsidRDefault="00394204" w:rsidP="00752202">
      <w:pPr>
        <w:spacing w:line="360" w:lineRule="auto"/>
        <w:rPr>
          <w:color w:val="000000" w:themeColor="text1"/>
        </w:rPr>
      </w:pPr>
      <w:r w:rsidRPr="00752202">
        <w:rPr>
          <w:color w:val="000000" w:themeColor="text1"/>
        </w:rPr>
        <w:lastRenderedPageBreak/>
        <w:t xml:space="preserve">    </w:t>
      </w:r>
      <w:r w:rsidRPr="00752202">
        <w:rPr>
          <w:iCs/>
          <w:color w:val="000000" w:themeColor="text1"/>
        </w:rPr>
        <w:t>Else</w:t>
      </w:r>
      <w:r w:rsidRPr="00752202">
        <w:rPr>
          <w:color w:val="000000" w:themeColor="text1"/>
        </w:rPr>
        <w:t xml:space="preserve">  </w:t>
      </w:r>
    </w:p>
    <w:p w14:paraId="6F2C3E24" w14:textId="77777777" w:rsidR="00394204" w:rsidRPr="00752202" w:rsidRDefault="00394204" w:rsidP="00752202">
      <w:pPr>
        <w:spacing w:line="360" w:lineRule="auto"/>
        <w:rPr>
          <w:color w:val="000000" w:themeColor="text1"/>
        </w:rPr>
      </w:pPr>
      <w:r w:rsidRPr="00752202">
        <w:rPr>
          <w:color w:val="000000" w:themeColor="text1"/>
        </w:rPr>
        <w:t xml:space="preserve">      </w:t>
      </w:r>
      <w:r w:rsidRPr="00752202">
        <w:rPr>
          <w:iCs/>
          <w:color w:val="000000" w:themeColor="text1"/>
        </w:rPr>
        <w:t>If</w:t>
      </w:r>
      <w:r w:rsidRPr="00752202">
        <w:rPr>
          <w:color w:val="000000" w:themeColor="text1"/>
        </w:rPr>
        <w:t xml:space="preserve">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A[id]</m:t>
        </m:r>
      </m:oMath>
      <w:r w:rsidRPr="00752202">
        <w:rPr>
          <w:color w:val="000000" w:themeColor="text1"/>
        </w:rPr>
        <w:t xml:space="preserve"> has intersection with two or more list of</w:t>
      </w:r>
      <w:r w:rsidRPr="00752202">
        <w:rPr>
          <w:iCs/>
          <w:color w:val="000000" w:themeColor="text1"/>
        </w:rPr>
        <w:t xml:space="preserve"> prop-groups</w:t>
      </w:r>
      <w:r w:rsidRPr="00752202">
        <w:rPr>
          <w:color w:val="000000" w:themeColor="text1"/>
        </w:rPr>
        <w:t>:</w:t>
      </w:r>
    </w:p>
    <w:p w14:paraId="0F58E151" w14:textId="77777777" w:rsidR="00394204" w:rsidRPr="00752202" w:rsidRDefault="00394204" w:rsidP="00752202">
      <w:pPr>
        <w:spacing w:line="360" w:lineRule="auto"/>
        <w:rPr>
          <w:color w:val="000000" w:themeColor="text1"/>
        </w:rPr>
      </w:pPr>
      <w:r w:rsidRPr="00752202">
        <w:rPr>
          <w:iCs/>
          <w:color w:val="000000" w:themeColor="text1"/>
        </w:rPr>
        <w:t xml:space="preserve">        </w:t>
      </w:r>
      <w:r w:rsidRPr="00752202">
        <w:rPr>
          <w:color w:val="000000" w:themeColor="text1"/>
        </w:rPr>
        <w:t xml:space="preserve">Pop these intersected lists in </w:t>
      </w:r>
      <w:r w:rsidRPr="00752202">
        <w:rPr>
          <w:iCs/>
          <w:color w:val="000000" w:themeColor="text1"/>
        </w:rPr>
        <w:t>prop-groups.</w:t>
      </w:r>
    </w:p>
    <w:p w14:paraId="5FC8AC2D" w14:textId="77777777" w:rsidR="00752202" w:rsidRDefault="00394204" w:rsidP="00752202">
      <w:pPr>
        <w:spacing w:line="360" w:lineRule="auto"/>
        <w:rPr>
          <w:color w:val="000000" w:themeColor="text1"/>
        </w:rPr>
      </w:pPr>
      <w:r w:rsidRPr="00752202">
        <w:rPr>
          <w:iCs/>
          <w:color w:val="000000" w:themeColor="text1"/>
        </w:rPr>
        <w:t xml:space="preserve">        If</w:t>
      </w:r>
      <w:r w:rsidRPr="00752202">
        <w:rPr>
          <w:color w:val="000000" w:themeColor="text1"/>
        </w:rPr>
        <w:t xml:space="preserve"> At most one list has length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≥n</m:t>
        </m:r>
      </m:oMath>
      <w:r w:rsidRPr="00752202">
        <w:rPr>
          <w:color w:val="000000" w:themeColor="text1"/>
        </w:rPr>
        <w:t>:</w:t>
      </w:r>
    </w:p>
    <w:p w14:paraId="30822CB1" w14:textId="77777777" w:rsidR="00394204" w:rsidRPr="00752202" w:rsidRDefault="00394204" w:rsidP="00752202">
      <w:pPr>
        <w:spacing w:line="360" w:lineRule="auto"/>
        <w:ind w:leftChars="500" w:left="1200"/>
        <w:rPr>
          <w:color w:val="000000" w:themeColor="text1"/>
        </w:rPr>
      </w:pPr>
      <w:r w:rsidRPr="00752202">
        <w:rPr>
          <w:color w:val="000000" w:themeColor="text1"/>
        </w:rPr>
        <w:t xml:space="preserve">Merge these intersected list together as one new list and append it to </w:t>
      </w:r>
      <w:r w:rsidRPr="00752202">
        <w:rPr>
          <w:iCs/>
          <w:color w:val="000000" w:themeColor="text1"/>
        </w:rPr>
        <w:t>prop-groups</w:t>
      </w:r>
    </w:p>
    <w:p w14:paraId="0CF93CD3" w14:textId="77777777" w:rsidR="00394204" w:rsidRPr="00752202" w:rsidRDefault="00394204" w:rsidP="00752202">
      <w:pPr>
        <w:spacing w:line="360" w:lineRule="auto"/>
        <w:rPr>
          <w:color w:val="000000" w:themeColor="text1"/>
        </w:rPr>
      </w:pPr>
      <w:r w:rsidRPr="00752202">
        <w:rPr>
          <w:iCs/>
          <w:color w:val="000000" w:themeColor="text1"/>
        </w:rPr>
        <w:t xml:space="preserve">        Else</w:t>
      </w:r>
    </w:p>
    <w:p w14:paraId="509F18CF" w14:textId="67B6AA6F" w:rsidR="00752202" w:rsidRDefault="00394204" w:rsidP="00752202">
      <w:pPr>
        <w:spacing w:line="360" w:lineRule="auto"/>
        <w:rPr>
          <w:color w:val="000000" w:themeColor="text1"/>
        </w:rPr>
      </w:pPr>
      <w:r w:rsidRPr="00752202">
        <w:rPr>
          <w:iCs/>
          <w:color w:val="000000" w:themeColor="text1"/>
        </w:rPr>
        <w:t xml:space="preserve">          </w:t>
      </w:r>
      <w:r w:rsidRPr="00752202">
        <w:rPr>
          <w:color w:val="000000" w:themeColor="text1"/>
        </w:rPr>
        <w:t xml:space="preserve">Let cell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r</m:t>
            </m:r>
          </m:sub>
        </m:sSub>
      </m:oMath>
      <w:r w:rsidRPr="00752202">
        <w:rPr>
          <w:color w:val="000000" w:themeColor="text1"/>
        </w:rPr>
        <w:t xml:space="preserve"> with min pseudotime in the intersection as bifurcation point.</w:t>
      </w:r>
    </w:p>
    <w:p w14:paraId="028792D9" w14:textId="65B565CC" w:rsidR="00752202" w:rsidRDefault="00394204" w:rsidP="00752202">
      <w:pPr>
        <w:spacing w:line="360" w:lineRule="auto"/>
        <w:ind w:leftChars="500" w:left="1200"/>
        <w:rPr>
          <w:color w:val="000000" w:themeColor="text1"/>
        </w:rPr>
      </w:pPr>
      <w:r w:rsidRPr="00752202">
        <w:rPr>
          <w:color w:val="000000" w:themeColor="text1"/>
        </w:rPr>
        <w:t xml:space="preserve">Append the lists whose lengths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≥n</m:t>
        </m:r>
      </m:oMath>
      <w:r w:rsidRPr="00752202">
        <w:rPr>
          <w:color w:val="000000" w:themeColor="text1"/>
        </w:rPr>
        <w:t xml:space="preserve"> and only the cells whose pseudotime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&gt;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r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</m:t>
        </m:r>
      </m:oMath>
      <w:r w:rsidRPr="00752202">
        <w:rPr>
          <w:color w:val="000000" w:themeColor="text1"/>
        </w:rPr>
        <w:t xml:space="preserve">to </w:t>
      </w:r>
      <w:r w:rsidRPr="00752202">
        <w:rPr>
          <w:iCs/>
          <w:color w:val="000000" w:themeColor="text1"/>
        </w:rPr>
        <w:t>sub-branches.</w:t>
      </w:r>
    </w:p>
    <w:p w14:paraId="2619338C" w14:textId="7B0F3E83" w:rsidR="00752202" w:rsidRDefault="00394204" w:rsidP="00752202">
      <w:pPr>
        <w:spacing w:line="360" w:lineRule="auto"/>
        <w:ind w:leftChars="500" w:left="1200"/>
        <w:rPr>
          <w:color w:val="000000" w:themeColor="text1"/>
        </w:rPr>
      </w:pPr>
      <w:r w:rsidRPr="00752202">
        <w:rPr>
          <w:color w:val="000000" w:themeColor="text1"/>
        </w:rPr>
        <w:t xml:space="preserve">Extend cells whose pseudotime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&gt;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r</m:t>
            </m:r>
          </m:sub>
        </m:sSub>
      </m:oMath>
      <w:r w:rsidRPr="00752202">
        <w:rPr>
          <w:color w:val="000000" w:themeColor="text1"/>
        </w:rPr>
        <w:t xml:space="preserve"> in the other list to its nearest sub-branch in </w:t>
      </w:r>
      <w:r w:rsidRPr="00752202">
        <w:rPr>
          <w:iCs/>
          <w:color w:val="000000" w:themeColor="text1"/>
        </w:rPr>
        <w:t>sub-branches</w:t>
      </w:r>
    </w:p>
    <w:p w14:paraId="2FDB5BDA" w14:textId="12DE2E04" w:rsidR="00394204" w:rsidRPr="00752202" w:rsidRDefault="00394204" w:rsidP="00752202">
      <w:pPr>
        <w:spacing w:line="360" w:lineRule="auto"/>
        <w:ind w:leftChars="500" w:left="1200"/>
        <w:rPr>
          <w:color w:val="000000" w:themeColor="text1"/>
        </w:rPr>
      </w:pPr>
      <w:r w:rsidRPr="00752202">
        <w:rPr>
          <w:color w:val="000000" w:themeColor="text1"/>
        </w:rPr>
        <w:t xml:space="preserve">Merge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r</m:t>
            </m:r>
          </m:sub>
        </m:sSub>
      </m:oMath>
      <w:r w:rsidRPr="00752202">
        <w:rPr>
          <w:color w:val="000000" w:themeColor="text1"/>
        </w:rPr>
        <w:t xml:space="preserve"> and the cells whose pseudotime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&lt;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r</m:t>
            </m:r>
          </m:sub>
        </m:sSub>
      </m:oMath>
      <w:r w:rsidRPr="00752202">
        <w:rPr>
          <w:color w:val="000000" w:themeColor="text1"/>
        </w:rPr>
        <w:t xml:space="preserve"> to one list and append the list to </w:t>
      </w:r>
      <w:r w:rsidRPr="00752202">
        <w:rPr>
          <w:iCs/>
          <w:color w:val="000000" w:themeColor="text1"/>
        </w:rPr>
        <w:t>prop-groups</w:t>
      </w:r>
      <w:r w:rsidRPr="00752202">
        <w:rPr>
          <w:color w:val="000000" w:themeColor="text1"/>
        </w:rPr>
        <w:t>.</w:t>
      </w:r>
    </w:p>
    <w:p w14:paraId="0D5F8A72" w14:textId="77777777" w:rsidR="00394204" w:rsidRPr="00752202" w:rsidRDefault="00394204" w:rsidP="00752202">
      <w:pPr>
        <w:spacing w:line="360" w:lineRule="auto"/>
        <w:rPr>
          <w:color w:val="000000" w:themeColor="text1"/>
        </w:rPr>
      </w:pPr>
      <w:r w:rsidRPr="00752202">
        <w:rPr>
          <w:color w:val="000000" w:themeColor="text1"/>
        </w:rPr>
        <w:t xml:space="preserve">      </w:t>
      </w:r>
      <w:r w:rsidRPr="00752202">
        <w:rPr>
          <w:iCs/>
          <w:color w:val="000000" w:themeColor="text1"/>
        </w:rPr>
        <w:t>If</w:t>
      </w:r>
      <w:r w:rsidRPr="00752202">
        <w:rPr>
          <w:color w:val="000000" w:themeColor="text1"/>
        </w:rPr>
        <w:t xml:space="preserve">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A[id]</m:t>
        </m:r>
      </m:oMath>
      <w:r w:rsidRPr="00752202">
        <w:rPr>
          <w:color w:val="000000" w:themeColor="text1"/>
        </w:rPr>
        <w:t xml:space="preserve"> has intersection with both </w:t>
      </w:r>
      <w:r w:rsidRPr="00752202">
        <w:rPr>
          <w:iCs/>
          <w:color w:val="000000" w:themeColor="text1"/>
        </w:rPr>
        <w:t>prop-groups</w:t>
      </w:r>
      <w:r w:rsidRPr="00752202">
        <w:rPr>
          <w:color w:val="000000" w:themeColor="text1"/>
        </w:rPr>
        <w:t xml:space="preserve"> and </w:t>
      </w:r>
      <w:r w:rsidRPr="00752202">
        <w:rPr>
          <w:iCs/>
          <w:color w:val="000000" w:themeColor="text1"/>
        </w:rPr>
        <w:t>sub-branches</w:t>
      </w:r>
      <w:r w:rsidRPr="00752202">
        <w:rPr>
          <w:color w:val="000000" w:themeColor="text1"/>
        </w:rPr>
        <w:t>:</w:t>
      </w:r>
    </w:p>
    <w:p w14:paraId="254EFF7F" w14:textId="7097FDD5" w:rsidR="00394204" w:rsidRPr="00752202" w:rsidRDefault="00394204" w:rsidP="00752202">
      <w:pPr>
        <w:spacing w:line="360" w:lineRule="auto"/>
        <w:rPr>
          <w:color w:val="000000" w:themeColor="text1"/>
        </w:rPr>
      </w:pPr>
      <w:r w:rsidRPr="00752202">
        <w:rPr>
          <w:iCs/>
          <w:color w:val="000000" w:themeColor="text1"/>
        </w:rPr>
        <w:t xml:space="preserve">        </w:t>
      </w:r>
      <w:r w:rsidRPr="00752202">
        <w:rPr>
          <w:color w:val="000000" w:themeColor="text1"/>
        </w:rPr>
        <w:t xml:space="preserve">Let cell </w:t>
      </w:r>
      <m:oMath>
        <m:sSub>
          <m:sSubPr>
            <m:ctrlPr>
              <w:rPr>
                <w:rFonts w:ascii="Cambria Math" w:hAnsi="Cambria Math"/>
                <w:iCs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r</m:t>
            </m:r>
          </m:sub>
        </m:sSub>
      </m:oMath>
      <w:r w:rsidRPr="00752202">
        <w:rPr>
          <w:iCs/>
          <w:color w:val="000000" w:themeColor="text1"/>
        </w:rPr>
        <w:t xml:space="preserve"> </w:t>
      </w:r>
      <w:r w:rsidRPr="00752202">
        <w:rPr>
          <w:color w:val="000000" w:themeColor="text1"/>
        </w:rPr>
        <w:t>with min pseudotime in the intersection as bifurcation point.</w:t>
      </w:r>
    </w:p>
    <w:p w14:paraId="62AC7AEF" w14:textId="77777777" w:rsidR="00394204" w:rsidRPr="00752202" w:rsidRDefault="00394204" w:rsidP="00752202">
      <w:pPr>
        <w:spacing w:line="360" w:lineRule="auto"/>
        <w:rPr>
          <w:color w:val="000000" w:themeColor="text1"/>
        </w:rPr>
      </w:pPr>
      <w:r w:rsidRPr="00752202">
        <w:rPr>
          <w:color w:val="000000" w:themeColor="text1"/>
        </w:rPr>
        <w:t xml:space="preserve">        Pop these intersected lists in </w:t>
      </w:r>
      <w:r w:rsidRPr="00752202">
        <w:rPr>
          <w:iCs/>
          <w:color w:val="000000" w:themeColor="text1"/>
        </w:rPr>
        <w:t>prop-groups</w:t>
      </w:r>
      <w:r w:rsidR="00752202">
        <w:rPr>
          <w:color w:val="000000" w:themeColor="text1"/>
        </w:rPr>
        <w:t>…</w:t>
      </w:r>
      <w:r w:rsidR="00752202">
        <w:rPr>
          <w:rFonts w:hint="eastAsia"/>
          <w:color w:val="000000" w:themeColor="text1"/>
        </w:rPr>
        <w:t>.</w:t>
      </w:r>
    </w:p>
    <w:p w14:paraId="0DF50DD3" w14:textId="02366F54" w:rsidR="00752202" w:rsidRDefault="00394204" w:rsidP="00752202">
      <w:pPr>
        <w:spacing w:line="360" w:lineRule="auto"/>
        <w:ind w:leftChars="400" w:left="960"/>
        <w:rPr>
          <w:color w:val="000000" w:themeColor="text1"/>
        </w:rPr>
      </w:pPr>
      <w:r w:rsidRPr="00752202">
        <w:rPr>
          <w:color w:val="000000" w:themeColor="text1"/>
        </w:rPr>
        <w:t xml:space="preserve">Append the lists whose lengths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≥n</m:t>
        </m:r>
      </m:oMath>
      <w:r w:rsidRPr="00752202">
        <w:rPr>
          <w:color w:val="000000" w:themeColor="text1"/>
        </w:rPr>
        <w:t xml:space="preserve"> and only the cells whose pseudotime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&gt;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r</m:t>
            </m:r>
          </m:sub>
        </m:sSub>
      </m:oMath>
      <w:r w:rsidRPr="00752202">
        <w:rPr>
          <w:color w:val="000000" w:themeColor="text1"/>
        </w:rPr>
        <w:t xml:space="preserve"> to </w:t>
      </w:r>
      <w:r w:rsidRPr="00752202">
        <w:rPr>
          <w:iCs/>
          <w:color w:val="000000" w:themeColor="text1"/>
        </w:rPr>
        <w:t>sub-branches</w:t>
      </w:r>
      <w:r w:rsidRPr="00752202">
        <w:rPr>
          <w:color w:val="000000" w:themeColor="text1"/>
        </w:rPr>
        <w:t>.</w:t>
      </w:r>
    </w:p>
    <w:p w14:paraId="0D2019D1" w14:textId="7D59AC33" w:rsidR="00752202" w:rsidRDefault="00394204" w:rsidP="00752202">
      <w:pPr>
        <w:spacing w:line="360" w:lineRule="auto"/>
        <w:ind w:leftChars="400" w:left="960"/>
        <w:rPr>
          <w:color w:val="000000" w:themeColor="text1"/>
        </w:rPr>
      </w:pPr>
      <w:r w:rsidRPr="00752202">
        <w:rPr>
          <w:color w:val="000000" w:themeColor="text1"/>
        </w:rPr>
        <w:t xml:space="preserve">Extend cells whose pseudotime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&gt;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r</m:t>
            </m:r>
          </m:sub>
        </m:sSub>
      </m:oMath>
      <w:r w:rsidRPr="00752202">
        <w:rPr>
          <w:color w:val="000000" w:themeColor="text1"/>
        </w:rPr>
        <w:t xml:space="preserve"> in other list of </w:t>
      </w:r>
      <w:r w:rsidRPr="00752202">
        <w:rPr>
          <w:iCs/>
          <w:color w:val="000000" w:themeColor="text1"/>
        </w:rPr>
        <w:t>prop-groups</w:t>
      </w:r>
      <w:r w:rsidRPr="00752202">
        <w:rPr>
          <w:color w:val="000000" w:themeColor="text1"/>
        </w:rPr>
        <w:t xml:space="preserve"> to their nearest sub-branches in the </w:t>
      </w:r>
      <w:r w:rsidRPr="00752202">
        <w:rPr>
          <w:iCs/>
          <w:color w:val="000000" w:themeColor="text1"/>
        </w:rPr>
        <w:t>sub-branches</w:t>
      </w:r>
      <w:r w:rsidRPr="00752202">
        <w:rPr>
          <w:color w:val="000000" w:themeColor="text1"/>
        </w:rPr>
        <w:t xml:space="preserve">. </w:t>
      </w:r>
    </w:p>
    <w:p w14:paraId="238B2950" w14:textId="743013B1" w:rsidR="00394204" w:rsidRPr="00752202" w:rsidRDefault="00394204" w:rsidP="00752202">
      <w:pPr>
        <w:spacing w:line="360" w:lineRule="auto"/>
        <w:ind w:leftChars="400" w:left="960"/>
        <w:rPr>
          <w:color w:val="000000" w:themeColor="text1"/>
        </w:rPr>
      </w:pPr>
      <w:r w:rsidRPr="00752202">
        <w:rPr>
          <w:color w:val="000000" w:themeColor="text1"/>
        </w:rPr>
        <w:t xml:space="preserve">Merge the cells whose pseudotime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&lt;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r</m:t>
            </m:r>
          </m:sub>
        </m:sSub>
      </m:oMath>
      <w:r w:rsidRPr="00752202">
        <w:rPr>
          <w:color w:val="000000" w:themeColor="text1"/>
        </w:rPr>
        <w:t xml:space="preserve"> to one list and append the list to </w:t>
      </w:r>
      <w:r w:rsidRPr="00752202">
        <w:rPr>
          <w:iCs/>
          <w:color w:val="000000" w:themeColor="text1"/>
        </w:rPr>
        <w:t>prop-groups</w:t>
      </w:r>
      <w:r w:rsidR="00752202">
        <w:rPr>
          <w:color w:val="000000" w:themeColor="text1"/>
        </w:rPr>
        <w:t>…</w:t>
      </w:r>
      <w:r w:rsidR="00752202">
        <w:rPr>
          <w:rFonts w:hint="eastAsia"/>
          <w:color w:val="000000" w:themeColor="text1"/>
        </w:rPr>
        <w:t>.</w:t>
      </w:r>
    </w:p>
    <w:p w14:paraId="2CBCB95B" w14:textId="77777777" w:rsidR="00D16699" w:rsidRDefault="00394204" w:rsidP="00EE18DD">
      <w:pPr>
        <w:spacing w:line="360" w:lineRule="auto"/>
        <w:rPr>
          <w:color w:val="000000" w:themeColor="text1"/>
        </w:rPr>
      </w:pPr>
      <w:r w:rsidRPr="00752202">
        <w:rPr>
          <w:color w:val="000000" w:themeColor="text1"/>
        </w:rPr>
        <w:t xml:space="preserve">Assign the remaining lists in </w:t>
      </w:r>
      <w:r w:rsidRPr="00752202">
        <w:rPr>
          <w:iCs/>
          <w:color w:val="000000" w:themeColor="text1"/>
        </w:rPr>
        <w:t>prop-groups</w:t>
      </w:r>
      <w:r w:rsidRPr="00752202">
        <w:rPr>
          <w:color w:val="000000" w:themeColor="text1"/>
        </w:rPr>
        <w:t xml:space="preserve"> to </w:t>
      </w:r>
      <w:r w:rsidRPr="00752202">
        <w:rPr>
          <w:iCs/>
          <w:color w:val="000000" w:themeColor="text1"/>
        </w:rPr>
        <w:t>sub-branches</w:t>
      </w:r>
      <w:r w:rsidRPr="00752202">
        <w:rPr>
          <w:color w:val="000000" w:themeColor="text1"/>
        </w:rPr>
        <w:t xml:space="preserve">, then get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vec</m:t>
            </m:r>
          </m:sub>
        </m:sSub>
      </m:oMath>
      <w:r w:rsidRPr="00752202">
        <w:rPr>
          <w:color w:val="000000" w:themeColor="text1"/>
        </w:rPr>
        <w:t xml:space="preserve"> based on </w:t>
      </w:r>
      <w:r w:rsidRPr="00752202">
        <w:rPr>
          <w:iCs/>
          <w:color w:val="000000" w:themeColor="text1"/>
        </w:rPr>
        <w:t>sub-branches</w:t>
      </w:r>
      <w:r w:rsidR="00752202">
        <w:rPr>
          <w:rFonts w:hint="eastAsia"/>
          <w:color w:val="000000" w:themeColor="text1"/>
        </w:rPr>
        <w:t>.</w:t>
      </w:r>
    </w:p>
    <w:sectPr w:rsidR="00D16699" w:rsidSect="003974EB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2DEE19" w14:textId="77777777" w:rsidR="004A371D" w:rsidRDefault="004A371D" w:rsidP="00B3353D">
      <w:r>
        <w:separator/>
      </w:r>
    </w:p>
  </w:endnote>
  <w:endnote w:type="continuationSeparator" w:id="0">
    <w:p w14:paraId="5C190627" w14:textId="77777777" w:rsidR="004A371D" w:rsidRDefault="004A371D" w:rsidP="00B33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DejaVu Serif">
    <w:altName w:val="MS Gothic"/>
    <w:panose1 w:val="00000000000000000000"/>
    <w:charset w:val="80"/>
    <w:family w:val="roman"/>
    <w:notTrueType/>
    <w:pitch w:val="variable"/>
    <w:sig w:usb0="00000001" w:usb1="08070000" w:usb2="00000010" w:usb3="00000000" w:csb0="00020000" w:csb1="00000000"/>
  </w:font>
  <w:font w:name="DejaVu Sans">
    <w:altName w:val="MS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DC2CD3" w14:textId="77777777" w:rsidR="004A371D" w:rsidRDefault="004A371D" w:rsidP="00B3353D">
      <w:r>
        <w:separator/>
      </w:r>
    </w:p>
  </w:footnote>
  <w:footnote w:type="continuationSeparator" w:id="0">
    <w:p w14:paraId="08EE1FEE" w14:textId="77777777" w:rsidR="004A371D" w:rsidRDefault="004A371D" w:rsidP="00B335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A2EA9BFC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4F2C88"/>
    <w:multiLevelType w:val="hybridMultilevel"/>
    <w:tmpl w:val="40CAD138"/>
    <w:lvl w:ilvl="0" w:tplc="84261AEC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 w15:restartNumberingAfterBreak="0">
    <w:nsid w:val="20650B3F"/>
    <w:multiLevelType w:val="hybridMultilevel"/>
    <w:tmpl w:val="E3721144"/>
    <w:lvl w:ilvl="0" w:tplc="A0F09CAE">
      <w:start w:val="1"/>
      <w:numFmt w:val="decimal"/>
      <w:lvlText w:val="%1)"/>
      <w:lvlJc w:val="left"/>
      <w:pPr>
        <w:ind w:left="1080" w:hanging="360"/>
      </w:pPr>
      <w:rPr>
        <w:rFonts w:ascii="Times New Roman" w:eastAsia="宋体" w:hAnsi="Times New Roman" w:cs="Times New Roman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3" w15:restartNumberingAfterBreak="0">
    <w:nsid w:val="206C7F5B"/>
    <w:multiLevelType w:val="hybridMultilevel"/>
    <w:tmpl w:val="D9A4E7DE"/>
    <w:lvl w:ilvl="0" w:tplc="8E32A3B2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4" w15:restartNumberingAfterBreak="0">
    <w:nsid w:val="22555638"/>
    <w:multiLevelType w:val="hybridMultilevel"/>
    <w:tmpl w:val="E730C01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 w15:restartNumberingAfterBreak="0">
    <w:nsid w:val="264F6A28"/>
    <w:multiLevelType w:val="hybridMultilevel"/>
    <w:tmpl w:val="629213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8476DBE"/>
    <w:multiLevelType w:val="hybridMultilevel"/>
    <w:tmpl w:val="DF34799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A5536A5"/>
    <w:multiLevelType w:val="hybridMultilevel"/>
    <w:tmpl w:val="39980DA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F770BF7"/>
    <w:multiLevelType w:val="hybridMultilevel"/>
    <w:tmpl w:val="0A888752"/>
    <w:lvl w:ilvl="0" w:tplc="F56862A0">
      <w:start w:val="1"/>
      <w:numFmt w:val="decimal"/>
      <w:lvlText w:val="(%1)"/>
      <w:lvlJc w:val="left"/>
      <w:pPr>
        <w:ind w:left="492" w:hanging="372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0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  <w:rPr>
        <w:rFonts w:cs="Times New Roman"/>
      </w:rPr>
    </w:lvl>
  </w:abstractNum>
  <w:abstractNum w:abstractNumId="9" w15:restartNumberingAfterBreak="0">
    <w:nsid w:val="42F04148"/>
    <w:multiLevelType w:val="hybridMultilevel"/>
    <w:tmpl w:val="765E647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44B50969"/>
    <w:multiLevelType w:val="hybridMultilevel"/>
    <w:tmpl w:val="629213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D7374AE"/>
    <w:multiLevelType w:val="hybridMultilevel"/>
    <w:tmpl w:val="2DD811BC"/>
    <w:lvl w:ilvl="0" w:tplc="F636348C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2" w15:restartNumberingAfterBreak="0">
    <w:nsid w:val="64BC4466"/>
    <w:multiLevelType w:val="multilevel"/>
    <w:tmpl w:val="7E087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F6F181D"/>
    <w:multiLevelType w:val="hybridMultilevel"/>
    <w:tmpl w:val="4F526F1E"/>
    <w:lvl w:ilvl="0" w:tplc="516CF01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eastAsia"/>
        <w:sz w:val="21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13"/>
  </w:num>
  <w:num w:numId="2">
    <w:abstractNumId w:val="4"/>
  </w:num>
  <w:num w:numId="3">
    <w:abstractNumId w:val="12"/>
  </w:num>
  <w:num w:numId="4">
    <w:abstractNumId w:val="3"/>
  </w:num>
  <w:num w:numId="5">
    <w:abstractNumId w:val="0"/>
  </w:num>
  <w:num w:numId="6">
    <w:abstractNumId w:val="2"/>
  </w:num>
  <w:num w:numId="7">
    <w:abstractNumId w:val="1"/>
  </w:num>
  <w:num w:numId="8">
    <w:abstractNumId w:val="8"/>
  </w:num>
  <w:num w:numId="9">
    <w:abstractNumId w:val="11"/>
  </w:num>
  <w:num w:numId="10">
    <w:abstractNumId w:val="9"/>
  </w:num>
  <w:num w:numId="11">
    <w:abstractNumId w:val="7"/>
  </w:num>
  <w:num w:numId="12">
    <w:abstractNumId w:val="10"/>
  </w:num>
  <w:num w:numId="13">
    <w:abstractNumId w:val="5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eXsword_CustomStyText" w:val="\usepackage{amsmath}da% use URW Nimbus Roman fonts (~Times)da\usepackage{txfonts}da% use Bitstream Vera Sans fonts (~Arial)da%\usepackage{arev}da% use  URW Paladio fonts (~Palatino Linotype)da%\usepackage{mathpazo}dada\newcommand{\TeXsword}{{\TeX}\texttt{sword}}dada"/>
    <w:docVar w:name="TeXsword_dvipngCom" w:val="dvipng"/>
    <w:docVar w:name="TeXsword_latexCom" w:val="latex"/>
    <w:docVar w:name="TeXsword_PNGResolution" w:val="600"/>
    <w:docVar w:name="TeXsword_TeXname" w:val="formula"/>
    <w:docVar w:name="TeXsword_TeXTemplateDown" w:val="\]da\end{document}"/>
    <w:docVar w:name="TeXsword_TeXTemplateUp" w:val="\documentclass{article}da\pagestyle{empty}da\begin{document}da\[da"/>
    <w:docVar w:name="TeXsword_TimeOutInSeconds" w:val="30"/>
    <w:docVar w:name="TeXsword_TMPdir" w:val="C:\Users\jonway\AppData\Local\Temp"/>
    <w:docVar w:name="TeXsword_UseCustomSty" w:val="1"/>
  </w:docVars>
  <w:rsids>
    <w:rsidRoot w:val="00C61AB1"/>
    <w:rsid w:val="00002BAB"/>
    <w:rsid w:val="00002D30"/>
    <w:rsid w:val="000039B0"/>
    <w:rsid w:val="000107C3"/>
    <w:rsid w:val="000137F3"/>
    <w:rsid w:val="00013BFD"/>
    <w:rsid w:val="00016219"/>
    <w:rsid w:val="00016460"/>
    <w:rsid w:val="00016847"/>
    <w:rsid w:val="00017019"/>
    <w:rsid w:val="00020829"/>
    <w:rsid w:val="00021B29"/>
    <w:rsid w:val="00021CC3"/>
    <w:rsid w:val="00024802"/>
    <w:rsid w:val="00030F9B"/>
    <w:rsid w:val="00032E13"/>
    <w:rsid w:val="00037F14"/>
    <w:rsid w:val="000417AB"/>
    <w:rsid w:val="000443B7"/>
    <w:rsid w:val="000456E5"/>
    <w:rsid w:val="0004676E"/>
    <w:rsid w:val="000521F0"/>
    <w:rsid w:val="00052388"/>
    <w:rsid w:val="000537A0"/>
    <w:rsid w:val="00054875"/>
    <w:rsid w:val="000578A0"/>
    <w:rsid w:val="00060FD4"/>
    <w:rsid w:val="00061FDF"/>
    <w:rsid w:val="000625AB"/>
    <w:rsid w:val="00064368"/>
    <w:rsid w:val="00064EFC"/>
    <w:rsid w:val="00066C70"/>
    <w:rsid w:val="00066DC6"/>
    <w:rsid w:val="000670EC"/>
    <w:rsid w:val="0007127C"/>
    <w:rsid w:val="00071D5E"/>
    <w:rsid w:val="00071DE9"/>
    <w:rsid w:val="00071EB4"/>
    <w:rsid w:val="000730A2"/>
    <w:rsid w:val="00074A28"/>
    <w:rsid w:val="00074C2A"/>
    <w:rsid w:val="0007687B"/>
    <w:rsid w:val="00081472"/>
    <w:rsid w:val="00084589"/>
    <w:rsid w:val="00090EBB"/>
    <w:rsid w:val="00090FEE"/>
    <w:rsid w:val="0009224E"/>
    <w:rsid w:val="00092D26"/>
    <w:rsid w:val="00093D71"/>
    <w:rsid w:val="000962C4"/>
    <w:rsid w:val="000A2165"/>
    <w:rsid w:val="000A71B3"/>
    <w:rsid w:val="000B1991"/>
    <w:rsid w:val="000B2965"/>
    <w:rsid w:val="000C1847"/>
    <w:rsid w:val="000C3138"/>
    <w:rsid w:val="000C5965"/>
    <w:rsid w:val="000C6810"/>
    <w:rsid w:val="000C7778"/>
    <w:rsid w:val="000C7B71"/>
    <w:rsid w:val="000D1A6D"/>
    <w:rsid w:val="000D1BA8"/>
    <w:rsid w:val="000D29E4"/>
    <w:rsid w:val="000E0A1A"/>
    <w:rsid w:val="000E2F6A"/>
    <w:rsid w:val="000E64B6"/>
    <w:rsid w:val="000F0566"/>
    <w:rsid w:val="000F38B3"/>
    <w:rsid w:val="000F3F0D"/>
    <w:rsid w:val="000F4DF3"/>
    <w:rsid w:val="000F6A55"/>
    <w:rsid w:val="001000BC"/>
    <w:rsid w:val="00101A89"/>
    <w:rsid w:val="00103224"/>
    <w:rsid w:val="0010565E"/>
    <w:rsid w:val="0010683E"/>
    <w:rsid w:val="00106C7D"/>
    <w:rsid w:val="00107D6F"/>
    <w:rsid w:val="00114819"/>
    <w:rsid w:val="001157E6"/>
    <w:rsid w:val="0011599A"/>
    <w:rsid w:val="00115BDB"/>
    <w:rsid w:val="00122DEE"/>
    <w:rsid w:val="0012389D"/>
    <w:rsid w:val="00125064"/>
    <w:rsid w:val="001320E6"/>
    <w:rsid w:val="001332BC"/>
    <w:rsid w:val="001334CE"/>
    <w:rsid w:val="001341E9"/>
    <w:rsid w:val="0013481D"/>
    <w:rsid w:val="0013678A"/>
    <w:rsid w:val="00137853"/>
    <w:rsid w:val="00141062"/>
    <w:rsid w:val="001549FB"/>
    <w:rsid w:val="001627D6"/>
    <w:rsid w:val="001635E9"/>
    <w:rsid w:val="00167426"/>
    <w:rsid w:val="001711F7"/>
    <w:rsid w:val="00172FE2"/>
    <w:rsid w:val="00173845"/>
    <w:rsid w:val="00174A8A"/>
    <w:rsid w:val="0017656D"/>
    <w:rsid w:val="00177723"/>
    <w:rsid w:val="00183510"/>
    <w:rsid w:val="00183C30"/>
    <w:rsid w:val="00186206"/>
    <w:rsid w:val="00186E80"/>
    <w:rsid w:val="00193070"/>
    <w:rsid w:val="001959B6"/>
    <w:rsid w:val="00197862"/>
    <w:rsid w:val="001A010B"/>
    <w:rsid w:val="001A1842"/>
    <w:rsid w:val="001A37C3"/>
    <w:rsid w:val="001A5BD1"/>
    <w:rsid w:val="001B007A"/>
    <w:rsid w:val="001B2E91"/>
    <w:rsid w:val="001B34C2"/>
    <w:rsid w:val="001B3688"/>
    <w:rsid w:val="001B7C6C"/>
    <w:rsid w:val="001C18BC"/>
    <w:rsid w:val="001C2D5D"/>
    <w:rsid w:val="001C33BF"/>
    <w:rsid w:val="001C3F78"/>
    <w:rsid w:val="001C591A"/>
    <w:rsid w:val="001E3C0C"/>
    <w:rsid w:val="001E47B8"/>
    <w:rsid w:val="001E4BFC"/>
    <w:rsid w:val="001E66BD"/>
    <w:rsid w:val="001F0821"/>
    <w:rsid w:val="001F1178"/>
    <w:rsid w:val="001F607D"/>
    <w:rsid w:val="00200372"/>
    <w:rsid w:val="00200A65"/>
    <w:rsid w:val="00201917"/>
    <w:rsid w:val="00201E25"/>
    <w:rsid w:val="00202228"/>
    <w:rsid w:val="002056F3"/>
    <w:rsid w:val="00205B9D"/>
    <w:rsid w:val="00206760"/>
    <w:rsid w:val="00211E7D"/>
    <w:rsid w:val="0022266B"/>
    <w:rsid w:val="002233C7"/>
    <w:rsid w:val="00224CC7"/>
    <w:rsid w:val="00227BD5"/>
    <w:rsid w:val="00231EA5"/>
    <w:rsid w:val="00234C8D"/>
    <w:rsid w:val="00235CA7"/>
    <w:rsid w:val="002369C4"/>
    <w:rsid w:val="002435A1"/>
    <w:rsid w:val="00243A12"/>
    <w:rsid w:val="002445D6"/>
    <w:rsid w:val="00246BDC"/>
    <w:rsid w:val="00247BA5"/>
    <w:rsid w:val="0025013B"/>
    <w:rsid w:val="00250336"/>
    <w:rsid w:val="00252F9A"/>
    <w:rsid w:val="00252FB0"/>
    <w:rsid w:val="002554DC"/>
    <w:rsid w:val="0025559A"/>
    <w:rsid w:val="00264B95"/>
    <w:rsid w:val="00266D06"/>
    <w:rsid w:val="002705C7"/>
    <w:rsid w:val="002709D4"/>
    <w:rsid w:val="00275B76"/>
    <w:rsid w:val="00276184"/>
    <w:rsid w:val="002830C6"/>
    <w:rsid w:val="00284176"/>
    <w:rsid w:val="00287424"/>
    <w:rsid w:val="0029105F"/>
    <w:rsid w:val="002A1061"/>
    <w:rsid w:val="002A11D5"/>
    <w:rsid w:val="002A124B"/>
    <w:rsid w:val="002A1442"/>
    <w:rsid w:val="002A38C7"/>
    <w:rsid w:val="002A4BEB"/>
    <w:rsid w:val="002A63E6"/>
    <w:rsid w:val="002A72DC"/>
    <w:rsid w:val="002B0017"/>
    <w:rsid w:val="002B0464"/>
    <w:rsid w:val="002B2348"/>
    <w:rsid w:val="002B35A7"/>
    <w:rsid w:val="002B36D7"/>
    <w:rsid w:val="002B69C3"/>
    <w:rsid w:val="002C002C"/>
    <w:rsid w:val="002C32DE"/>
    <w:rsid w:val="002D054C"/>
    <w:rsid w:val="002D6F2E"/>
    <w:rsid w:val="002E0237"/>
    <w:rsid w:val="002E02F9"/>
    <w:rsid w:val="002E28B6"/>
    <w:rsid w:val="002E2BA9"/>
    <w:rsid w:val="002E36E7"/>
    <w:rsid w:val="002F1FA9"/>
    <w:rsid w:val="002F3DF2"/>
    <w:rsid w:val="002F3F8D"/>
    <w:rsid w:val="002F70FC"/>
    <w:rsid w:val="002F7A21"/>
    <w:rsid w:val="00301A56"/>
    <w:rsid w:val="00302295"/>
    <w:rsid w:val="003108F7"/>
    <w:rsid w:val="00312841"/>
    <w:rsid w:val="00313E73"/>
    <w:rsid w:val="003142D4"/>
    <w:rsid w:val="00315834"/>
    <w:rsid w:val="0031709E"/>
    <w:rsid w:val="00325678"/>
    <w:rsid w:val="00332815"/>
    <w:rsid w:val="003337C2"/>
    <w:rsid w:val="003365AB"/>
    <w:rsid w:val="00336F18"/>
    <w:rsid w:val="00337556"/>
    <w:rsid w:val="00340324"/>
    <w:rsid w:val="00340D2B"/>
    <w:rsid w:val="00342822"/>
    <w:rsid w:val="00344523"/>
    <w:rsid w:val="003445A4"/>
    <w:rsid w:val="0034646A"/>
    <w:rsid w:val="0034726F"/>
    <w:rsid w:val="00350032"/>
    <w:rsid w:val="00350B4B"/>
    <w:rsid w:val="003532C0"/>
    <w:rsid w:val="003567EA"/>
    <w:rsid w:val="00360636"/>
    <w:rsid w:val="003619E1"/>
    <w:rsid w:val="00366628"/>
    <w:rsid w:val="00372AC3"/>
    <w:rsid w:val="003773FB"/>
    <w:rsid w:val="0038020E"/>
    <w:rsid w:val="00380DAC"/>
    <w:rsid w:val="00381192"/>
    <w:rsid w:val="00381868"/>
    <w:rsid w:val="00382449"/>
    <w:rsid w:val="003830C9"/>
    <w:rsid w:val="0038655F"/>
    <w:rsid w:val="00387B0A"/>
    <w:rsid w:val="00390499"/>
    <w:rsid w:val="003939B2"/>
    <w:rsid w:val="00394204"/>
    <w:rsid w:val="00395395"/>
    <w:rsid w:val="003974EB"/>
    <w:rsid w:val="003A3299"/>
    <w:rsid w:val="003B370D"/>
    <w:rsid w:val="003B5D27"/>
    <w:rsid w:val="003C0E15"/>
    <w:rsid w:val="003C0F85"/>
    <w:rsid w:val="003C2E00"/>
    <w:rsid w:val="003C36B2"/>
    <w:rsid w:val="003C614A"/>
    <w:rsid w:val="003C75B2"/>
    <w:rsid w:val="003D3424"/>
    <w:rsid w:val="003D4F30"/>
    <w:rsid w:val="003D7143"/>
    <w:rsid w:val="003D72EE"/>
    <w:rsid w:val="003D7B62"/>
    <w:rsid w:val="003E1690"/>
    <w:rsid w:val="003E2E40"/>
    <w:rsid w:val="003E6E25"/>
    <w:rsid w:val="003E72D9"/>
    <w:rsid w:val="003F0DFF"/>
    <w:rsid w:val="003F6F04"/>
    <w:rsid w:val="00400A70"/>
    <w:rsid w:val="00401CC3"/>
    <w:rsid w:val="00403B6E"/>
    <w:rsid w:val="00405CB0"/>
    <w:rsid w:val="00410744"/>
    <w:rsid w:val="004133E3"/>
    <w:rsid w:val="00414050"/>
    <w:rsid w:val="004144CC"/>
    <w:rsid w:val="0041698A"/>
    <w:rsid w:val="004170CE"/>
    <w:rsid w:val="0042122E"/>
    <w:rsid w:val="004258E9"/>
    <w:rsid w:val="0043083D"/>
    <w:rsid w:val="00431257"/>
    <w:rsid w:val="00434B2B"/>
    <w:rsid w:val="004411D2"/>
    <w:rsid w:val="00441964"/>
    <w:rsid w:val="00445BE6"/>
    <w:rsid w:val="004461ED"/>
    <w:rsid w:val="00447849"/>
    <w:rsid w:val="00451BFD"/>
    <w:rsid w:val="0045470C"/>
    <w:rsid w:val="0045676E"/>
    <w:rsid w:val="0046486B"/>
    <w:rsid w:val="004661CC"/>
    <w:rsid w:val="0046788D"/>
    <w:rsid w:val="0047037B"/>
    <w:rsid w:val="00470791"/>
    <w:rsid w:val="004726C7"/>
    <w:rsid w:val="00473213"/>
    <w:rsid w:val="00473F71"/>
    <w:rsid w:val="00473FD0"/>
    <w:rsid w:val="00475C6A"/>
    <w:rsid w:val="00477411"/>
    <w:rsid w:val="00477445"/>
    <w:rsid w:val="004824A6"/>
    <w:rsid w:val="00484AC4"/>
    <w:rsid w:val="004851D4"/>
    <w:rsid w:val="00485AFC"/>
    <w:rsid w:val="00490570"/>
    <w:rsid w:val="00491848"/>
    <w:rsid w:val="0049493D"/>
    <w:rsid w:val="00497ABE"/>
    <w:rsid w:val="004A1905"/>
    <w:rsid w:val="004A371D"/>
    <w:rsid w:val="004A580F"/>
    <w:rsid w:val="004B1573"/>
    <w:rsid w:val="004B1CFB"/>
    <w:rsid w:val="004B4C47"/>
    <w:rsid w:val="004B4E23"/>
    <w:rsid w:val="004B77E9"/>
    <w:rsid w:val="004C0B95"/>
    <w:rsid w:val="004C450C"/>
    <w:rsid w:val="004D196E"/>
    <w:rsid w:val="004D1B46"/>
    <w:rsid w:val="004D3604"/>
    <w:rsid w:val="004D4B96"/>
    <w:rsid w:val="004D54C1"/>
    <w:rsid w:val="004D5980"/>
    <w:rsid w:val="004E057E"/>
    <w:rsid w:val="004E0DCC"/>
    <w:rsid w:val="004E26FB"/>
    <w:rsid w:val="004E38C5"/>
    <w:rsid w:val="004E45AD"/>
    <w:rsid w:val="004E4D42"/>
    <w:rsid w:val="004E52DC"/>
    <w:rsid w:val="004F0665"/>
    <w:rsid w:val="004F1069"/>
    <w:rsid w:val="004F2410"/>
    <w:rsid w:val="004F41D3"/>
    <w:rsid w:val="00500402"/>
    <w:rsid w:val="00500C4E"/>
    <w:rsid w:val="005021D9"/>
    <w:rsid w:val="005032A5"/>
    <w:rsid w:val="0050349A"/>
    <w:rsid w:val="00503D39"/>
    <w:rsid w:val="0050565E"/>
    <w:rsid w:val="00511407"/>
    <w:rsid w:val="005151E9"/>
    <w:rsid w:val="0051794E"/>
    <w:rsid w:val="005222C9"/>
    <w:rsid w:val="00525204"/>
    <w:rsid w:val="0052711F"/>
    <w:rsid w:val="00530AB8"/>
    <w:rsid w:val="005326F2"/>
    <w:rsid w:val="00532EAE"/>
    <w:rsid w:val="0053317D"/>
    <w:rsid w:val="00534281"/>
    <w:rsid w:val="00535810"/>
    <w:rsid w:val="005418F0"/>
    <w:rsid w:val="00541F9B"/>
    <w:rsid w:val="005432A9"/>
    <w:rsid w:val="0054755E"/>
    <w:rsid w:val="005503C7"/>
    <w:rsid w:val="00550D23"/>
    <w:rsid w:val="00553958"/>
    <w:rsid w:val="0055556E"/>
    <w:rsid w:val="00555C41"/>
    <w:rsid w:val="005561F1"/>
    <w:rsid w:val="00560D03"/>
    <w:rsid w:val="00562D1D"/>
    <w:rsid w:val="005664E9"/>
    <w:rsid w:val="0056764E"/>
    <w:rsid w:val="0057086A"/>
    <w:rsid w:val="00571EC0"/>
    <w:rsid w:val="005747AD"/>
    <w:rsid w:val="00575188"/>
    <w:rsid w:val="00576206"/>
    <w:rsid w:val="00577DFC"/>
    <w:rsid w:val="00583C44"/>
    <w:rsid w:val="005842B4"/>
    <w:rsid w:val="00586906"/>
    <w:rsid w:val="00590DCD"/>
    <w:rsid w:val="005912E7"/>
    <w:rsid w:val="005927A6"/>
    <w:rsid w:val="00592A8C"/>
    <w:rsid w:val="005931D8"/>
    <w:rsid w:val="00593D81"/>
    <w:rsid w:val="005966D4"/>
    <w:rsid w:val="005A3572"/>
    <w:rsid w:val="005A3AD6"/>
    <w:rsid w:val="005A6802"/>
    <w:rsid w:val="005A7141"/>
    <w:rsid w:val="005B3FAC"/>
    <w:rsid w:val="005B4699"/>
    <w:rsid w:val="005B483F"/>
    <w:rsid w:val="005B48C9"/>
    <w:rsid w:val="005B6BB2"/>
    <w:rsid w:val="005B78DE"/>
    <w:rsid w:val="005C1936"/>
    <w:rsid w:val="005C1B71"/>
    <w:rsid w:val="005C28AF"/>
    <w:rsid w:val="005C2DC5"/>
    <w:rsid w:val="005C2F1A"/>
    <w:rsid w:val="005C36F1"/>
    <w:rsid w:val="005C39CA"/>
    <w:rsid w:val="005C4D09"/>
    <w:rsid w:val="005C5868"/>
    <w:rsid w:val="005C5CE6"/>
    <w:rsid w:val="005D1F32"/>
    <w:rsid w:val="005D6226"/>
    <w:rsid w:val="005E1433"/>
    <w:rsid w:val="005E2318"/>
    <w:rsid w:val="005E33B2"/>
    <w:rsid w:val="005E4D33"/>
    <w:rsid w:val="005F087F"/>
    <w:rsid w:val="005F4C49"/>
    <w:rsid w:val="005F511A"/>
    <w:rsid w:val="005F66BC"/>
    <w:rsid w:val="00600CC8"/>
    <w:rsid w:val="00604562"/>
    <w:rsid w:val="00606186"/>
    <w:rsid w:val="0061006B"/>
    <w:rsid w:val="00613A4B"/>
    <w:rsid w:val="00614979"/>
    <w:rsid w:val="00614B63"/>
    <w:rsid w:val="006155A0"/>
    <w:rsid w:val="00620300"/>
    <w:rsid w:val="00620FBF"/>
    <w:rsid w:val="006263E3"/>
    <w:rsid w:val="006279A9"/>
    <w:rsid w:val="00630ED4"/>
    <w:rsid w:val="00634D56"/>
    <w:rsid w:val="00634E43"/>
    <w:rsid w:val="00635930"/>
    <w:rsid w:val="00635A45"/>
    <w:rsid w:val="0063687E"/>
    <w:rsid w:val="00642207"/>
    <w:rsid w:val="006434AB"/>
    <w:rsid w:val="0064396A"/>
    <w:rsid w:val="00652103"/>
    <w:rsid w:val="0065223C"/>
    <w:rsid w:val="006561BE"/>
    <w:rsid w:val="00656632"/>
    <w:rsid w:val="006569A1"/>
    <w:rsid w:val="00657CA1"/>
    <w:rsid w:val="0066047C"/>
    <w:rsid w:val="006669AF"/>
    <w:rsid w:val="00671976"/>
    <w:rsid w:val="00672578"/>
    <w:rsid w:val="00672BFC"/>
    <w:rsid w:val="00673AE8"/>
    <w:rsid w:val="00675112"/>
    <w:rsid w:val="00680350"/>
    <w:rsid w:val="00681086"/>
    <w:rsid w:val="006813CD"/>
    <w:rsid w:val="00685A9F"/>
    <w:rsid w:val="00690C6C"/>
    <w:rsid w:val="006979D6"/>
    <w:rsid w:val="006A2524"/>
    <w:rsid w:val="006A3424"/>
    <w:rsid w:val="006A623B"/>
    <w:rsid w:val="006B0357"/>
    <w:rsid w:val="006B2ECE"/>
    <w:rsid w:val="006B383F"/>
    <w:rsid w:val="006B4F86"/>
    <w:rsid w:val="006B5414"/>
    <w:rsid w:val="006B5C53"/>
    <w:rsid w:val="006B624C"/>
    <w:rsid w:val="006B7BAF"/>
    <w:rsid w:val="006C057F"/>
    <w:rsid w:val="006C214C"/>
    <w:rsid w:val="006C343E"/>
    <w:rsid w:val="006C3F15"/>
    <w:rsid w:val="006C5F3E"/>
    <w:rsid w:val="006C78E4"/>
    <w:rsid w:val="006D027E"/>
    <w:rsid w:val="006D5DDB"/>
    <w:rsid w:val="006D5DF3"/>
    <w:rsid w:val="006D6F6E"/>
    <w:rsid w:val="006E0228"/>
    <w:rsid w:val="006E2E6A"/>
    <w:rsid w:val="006E4810"/>
    <w:rsid w:val="006E65C1"/>
    <w:rsid w:val="006F0922"/>
    <w:rsid w:val="006F11D0"/>
    <w:rsid w:val="006F28E7"/>
    <w:rsid w:val="006F39E3"/>
    <w:rsid w:val="006F421C"/>
    <w:rsid w:val="006F6580"/>
    <w:rsid w:val="0070203E"/>
    <w:rsid w:val="00704F15"/>
    <w:rsid w:val="00710102"/>
    <w:rsid w:val="007113B4"/>
    <w:rsid w:val="007119DA"/>
    <w:rsid w:val="0071215F"/>
    <w:rsid w:val="00713148"/>
    <w:rsid w:val="00713A41"/>
    <w:rsid w:val="00715577"/>
    <w:rsid w:val="00716DDF"/>
    <w:rsid w:val="00716F82"/>
    <w:rsid w:val="0072081A"/>
    <w:rsid w:val="00727AF9"/>
    <w:rsid w:val="0073075D"/>
    <w:rsid w:val="00730854"/>
    <w:rsid w:val="00731084"/>
    <w:rsid w:val="00733213"/>
    <w:rsid w:val="00735B4C"/>
    <w:rsid w:val="00736799"/>
    <w:rsid w:val="00741306"/>
    <w:rsid w:val="00741422"/>
    <w:rsid w:val="0074161C"/>
    <w:rsid w:val="007418E7"/>
    <w:rsid w:val="00751016"/>
    <w:rsid w:val="00752202"/>
    <w:rsid w:val="00753393"/>
    <w:rsid w:val="00755ED6"/>
    <w:rsid w:val="00762A2B"/>
    <w:rsid w:val="00770589"/>
    <w:rsid w:val="007747C7"/>
    <w:rsid w:val="00774D29"/>
    <w:rsid w:val="00776549"/>
    <w:rsid w:val="0077789A"/>
    <w:rsid w:val="00780EFD"/>
    <w:rsid w:val="00782783"/>
    <w:rsid w:val="00784078"/>
    <w:rsid w:val="00784CAB"/>
    <w:rsid w:val="007855BC"/>
    <w:rsid w:val="0078619B"/>
    <w:rsid w:val="007864E4"/>
    <w:rsid w:val="007871F6"/>
    <w:rsid w:val="00790F8D"/>
    <w:rsid w:val="00791EA4"/>
    <w:rsid w:val="00792842"/>
    <w:rsid w:val="0079341D"/>
    <w:rsid w:val="00796335"/>
    <w:rsid w:val="00796BFC"/>
    <w:rsid w:val="00796D46"/>
    <w:rsid w:val="007A1054"/>
    <w:rsid w:val="007A31B3"/>
    <w:rsid w:val="007B1D5F"/>
    <w:rsid w:val="007B5A53"/>
    <w:rsid w:val="007B7022"/>
    <w:rsid w:val="007B7531"/>
    <w:rsid w:val="007C1321"/>
    <w:rsid w:val="007D07FF"/>
    <w:rsid w:val="007D1FE0"/>
    <w:rsid w:val="007D3264"/>
    <w:rsid w:val="007D4D3C"/>
    <w:rsid w:val="007D4E87"/>
    <w:rsid w:val="007E25E8"/>
    <w:rsid w:val="007E3287"/>
    <w:rsid w:val="007E35D0"/>
    <w:rsid w:val="007E511A"/>
    <w:rsid w:val="007E5E30"/>
    <w:rsid w:val="007E674E"/>
    <w:rsid w:val="007E7A39"/>
    <w:rsid w:val="007F0F5F"/>
    <w:rsid w:val="007F36AC"/>
    <w:rsid w:val="007F564D"/>
    <w:rsid w:val="00800FD1"/>
    <w:rsid w:val="00802180"/>
    <w:rsid w:val="00804016"/>
    <w:rsid w:val="00805990"/>
    <w:rsid w:val="008113BD"/>
    <w:rsid w:val="0081458F"/>
    <w:rsid w:val="00814742"/>
    <w:rsid w:val="00816C00"/>
    <w:rsid w:val="00817038"/>
    <w:rsid w:val="00820284"/>
    <w:rsid w:val="0082328D"/>
    <w:rsid w:val="0082337A"/>
    <w:rsid w:val="00826D06"/>
    <w:rsid w:val="00827AD6"/>
    <w:rsid w:val="00833B34"/>
    <w:rsid w:val="0083589D"/>
    <w:rsid w:val="00835BA0"/>
    <w:rsid w:val="00840BC9"/>
    <w:rsid w:val="00843FB6"/>
    <w:rsid w:val="008444A2"/>
    <w:rsid w:val="008457A0"/>
    <w:rsid w:val="008472F6"/>
    <w:rsid w:val="00851899"/>
    <w:rsid w:val="00853859"/>
    <w:rsid w:val="00855925"/>
    <w:rsid w:val="0085650E"/>
    <w:rsid w:val="0086118C"/>
    <w:rsid w:val="00861B13"/>
    <w:rsid w:val="00862583"/>
    <w:rsid w:val="00862A1D"/>
    <w:rsid w:val="00867D81"/>
    <w:rsid w:val="00870178"/>
    <w:rsid w:val="0087115A"/>
    <w:rsid w:val="00871613"/>
    <w:rsid w:val="008729B2"/>
    <w:rsid w:val="008730D8"/>
    <w:rsid w:val="008749D8"/>
    <w:rsid w:val="008820A4"/>
    <w:rsid w:val="00885418"/>
    <w:rsid w:val="00885521"/>
    <w:rsid w:val="00885A20"/>
    <w:rsid w:val="00891DCC"/>
    <w:rsid w:val="0089293D"/>
    <w:rsid w:val="00892EDD"/>
    <w:rsid w:val="008945A9"/>
    <w:rsid w:val="008950F5"/>
    <w:rsid w:val="00895780"/>
    <w:rsid w:val="00895FE3"/>
    <w:rsid w:val="0089614B"/>
    <w:rsid w:val="0089738F"/>
    <w:rsid w:val="008A1931"/>
    <w:rsid w:val="008A2C90"/>
    <w:rsid w:val="008A45E2"/>
    <w:rsid w:val="008A58AF"/>
    <w:rsid w:val="008A71E0"/>
    <w:rsid w:val="008B04E3"/>
    <w:rsid w:val="008B7211"/>
    <w:rsid w:val="008B75E5"/>
    <w:rsid w:val="008C4744"/>
    <w:rsid w:val="008C58E9"/>
    <w:rsid w:val="008D1422"/>
    <w:rsid w:val="008D24D2"/>
    <w:rsid w:val="008D6B9D"/>
    <w:rsid w:val="008E13C0"/>
    <w:rsid w:val="008E2B6A"/>
    <w:rsid w:val="008E409A"/>
    <w:rsid w:val="008E48B4"/>
    <w:rsid w:val="008E48F9"/>
    <w:rsid w:val="008F1676"/>
    <w:rsid w:val="008F3AF3"/>
    <w:rsid w:val="008F4F20"/>
    <w:rsid w:val="008F553E"/>
    <w:rsid w:val="008F637A"/>
    <w:rsid w:val="00900E79"/>
    <w:rsid w:val="0090303F"/>
    <w:rsid w:val="009032A7"/>
    <w:rsid w:val="00904AB0"/>
    <w:rsid w:val="00911F2F"/>
    <w:rsid w:val="00916A9C"/>
    <w:rsid w:val="00920455"/>
    <w:rsid w:val="00922509"/>
    <w:rsid w:val="00923E49"/>
    <w:rsid w:val="009265EF"/>
    <w:rsid w:val="00926B82"/>
    <w:rsid w:val="00926BC5"/>
    <w:rsid w:val="009306CE"/>
    <w:rsid w:val="00935446"/>
    <w:rsid w:val="0093617F"/>
    <w:rsid w:val="00937DB5"/>
    <w:rsid w:val="009404AC"/>
    <w:rsid w:val="009411EB"/>
    <w:rsid w:val="00942D9C"/>
    <w:rsid w:val="00942DE0"/>
    <w:rsid w:val="00944B4C"/>
    <w:rsid w:val="00946E17"/>
    <w:rsid w:val="009471CB"/>
    <w:rsid w:val="009507A0"/>
    <w:rsid w:val="00953263"/>
    <w:rsid w:val="0096048F"/>
    <w:rsid w:val="00962860"/>
    <w:rsid w:val="00962965"/>
    <w:rsid w:val="00962EA1"/>
    <w:rsid w:val="00964C04"/>
    <w:rsid w:val="0096533D"/>
    <w:rsid w:val="00965B05"/>
    <w:rsid w:val="00970BF1"/>
    <w:rsid w:val="00971400"/>
    <w:rsid w:val="00971DF0"/>
    <w:rsid w:val="009736C1"/>
    <w:rsid w:val="00975407"/>
    <w:rsid w:val="00977497"/>
    <w:rsid w:val="00980704"/>
    <w:rsid w:val="0098163D"/>
    <w:rsid w:val="009817AF"/>
    <w:rsid w:val="00981FE7"/>
    <w:rsid w:val="00982ABC"/>
    <w:rsid w:val="0098597E"/>
    <w:rsid w:val="009873EF"/>
    <w:rsid w:val="00993725"/>
    <w:rsid w:val="00993AB4"/>
    <w:rsid w:val="0099617E"/>
    <w:rsid w:val="00996911"/>
    <w:rsid w:val="009971F1"/>
    <w:rsid w:val="0099790C"/>
    <w:rsid w:val="009A3EC5"/>
    <w:rsid w:val="009A4423"/>
    <w:rsid w:val="009A7153"/>
    <w:rsid w:val="009A732D"/>
    <w:rsid w:val="009A7B00"/>
    <w:rsid w:val="009B1DB9"/>
    <w:rsid w:val="009B2B02"/>
    <w:rsid w:val="009B38A9"/>
    <w:rsid w:val="009B5272"/>
    <w:rsid w:val="009B62A7"/>
    <w:rsid w:val="009C183D"/>
    <w:rsid w:val="009C1DBE"/>
    <w:rsid w:val="009C3A48"/>
    <w:rsid w:val="009C4558"/>
    <w:rsid w:val="009D3B11"/>
    <w:rsid w:val="009D4340"/>
    <w:rsid w:val="009D53B0"/>
    <w:rsid w:val="009D76E1"/>
    <w:rsid w:val="009E1330"/>
    <w:rsid w:val="009E1DD1"/>
    <w:rsid w:val="009E2299"/>
    <w:rsid w:val="009E3B65"/>
    <w:rsid w:val="009E4F18"/>
    <w:rsid w:val="009E549A"/>
    <w:rsid w:val="009E78DD"/>
    <w:rsid w:val="009F0D8E"/>
    <w:rsid w:val="009F2EBF"/>
    <w:rsid w:val="009F48B4"/>
    <w:rsid w:val="009F5E88"/>
    <w:rsid w:val="009F7B87"/>
    <w:rsid w:val="00A010E1"/>
    <w:rsid w:val="00A03623"/>
    <w:rsid w:val="00A1022C"/>
    <w:rsid w:val="00A11AA0"/>
    <w:rsid w:val="00A141C5"/>
    <w:rsid w:val="00A1542F"/>
    <w:rsid w:val="00A167D5"/>
    <w:rsid w:val="00A16C5E"/>
    <w:rsid w:val="00A224CD"/>
    <w:rsid w:val="00A22B4C"/>
    <w:rsid w:val="00A327BA"/>
    <w:rsid w:val="00A3353F"/>
    <w:rsid w:val="00A34C36"/>
    <w:rsid w:val="00A37F2E"/>
    <w:rsid w:val="00A42914"/>
    <w:rsid w:val="00A42BBD"/>
    <w:rsid w:val="00A42BE1"/>
    <w:rsid w:val="00A5270B"/>
    <w:rsid w:val="00A52DBF"/>
    <w:rsid w:val="00A531C1"/>
    <w:rsid w:val="00A54798"/>
    <w:rsid w:val="00A54F73"/>
    <w:rsid w:val="00A56B1E"/>
    <w:rsid w:val="00A60AE6"/>
    <w:rsid w:val="00A6351F"/>
    <w:rsid w:val="00A705DF"/>
    <w:rsid w:val="00A73362"/>
    <w:rsid w:val="00A75327"/>
    <w:rsid w:val="00A756E8"/>
    <w:rsid w:val="00A807E4"/>
    <w:rsid w:val="00A81D9E"/>
    <w:rsid w:val="00A83FE9"/>
    <w:rsid w:val="00A928B2"/>
    <w:rsid w:val="00A94B86"/>
    <w:rsid w:val="00A94E2C"/>
    <w:rsid w:val="00A97A1E"/>
    <w:rsid w:val="00AA1F5A"/>
    <w:rsid w:val="00AA264B"/>
    <w:rsid w:val="00AA302B"/>
    <w:rsid w:val="00AA521B"/>
    <w:rsid w:val="00AA6767"/>
    <w:rsid w:val="00AA6F59"/>
    <w:rsid w:val="00AA70B5"/>
    <w:rsid w:val="00AA7727"/>
    <w:rsid w:val="00AB197B"/>
    <w:rsid w:val="00AB198D"/>
    <w:rsid w:val="00AB3D20"/>
    <w:rsid w:val="00AB6E0A"/>
    <w:rsid w:val="00AB7E35"/>
    <w:rsid w:val="00AB7E81"/>
    <w:rsid w:val="00AC0121"/>
    <w:rsid w:val="00AC0309"/>
    <w:rsid w:val="00AC4405"/>
    <w:rsid w:val="00AC49CE"/>
    <w:rsid w:val="00AD6820"/>
    <w:rsid w:val="00AE0825"/>
    <w:rsid w:val="00AE36DA"/>
    <w:rsid w:val="00AE39F6"/>
    <w:rsid w:val="00AE76B8"/>
    <w:rsid w:val="00AF0727"/>
    <w:rsid w:val="00AF0821"/>
    <w:rsid w:val="00AF2570"/>
    <w:rsid w:val="00AF26F3"/>
    <w:rsid w:val="00AF5CFE"/>
    <w:rsid w:val="00AF5FF3"/>
    <w:rsid w:val="00B004F3"/>
    <w:rsid w:val="00B00841"/>
    <w:rsid w:val="00B02007"/>
    <w:rsid w:val="00B04CDF"/>
    <w:rsid w:val="00B05F90"/>
    <w:rsid w:val="00B15836"/>
    <w:rsid w:val="00B175BC"/>
    <w:rsid w:val="00B25686"/>
    <w:rsid w:val="00B27F19"/>
    <w:rsid w:val="00B30A79"/>
    <w:rsid w:val="00B30D72"/>
    <w:rsid w:val="00B3353D"/>
    <w:rsid w:val="00B35369"/>
    <w:rsid w:val="00B36BF6"/>
    <w:rsid w:val="00B41AAA"/>
    <w:rsid w:val="00B41EA6"/>
    <w:rsid w:val="00B42818"/>
    <w:rsid w:val="00B42EB9"/>
    <w:rsid w:val="00B43C29"/>
    <w:rsid w:val="00B440C1"/>
    <w:rsid w:val="00B460B8"/>
    <w:rsid w:val="00B4653A"/>
    <w:rsid w:val="00B47791"/>
    <w:rsid w:val="00B47FAE"/>
    <w:rsid w:val="00B522BE"/>
    <w:rsid w:val="00B5284F"/>
    <w:rsid w:val="00B52984"/>
    <w:rsid w:val="00B53554"/>
    <w:rsid w:val="00B55D01"/>
    <w:rsid w:val="00B5680B"/>
    <w:rsid w:val="00B62394"/>
    <w:rsid w:val="00B67726"/>
    <w:rsid w:val="00B725F1"/>
    <w:rsid w:val="00B76892"/>
    <w:rsid w:val="00B779FC"/>
    <w:rsid w:val="00B86F32"/>
    <w:rsid w:val="00B9020C"/>
    <w:rsid w:val="00B90599"/>
    <w:rsid w:val="00B90766"/>
    <w:rsid w:val="00B92E17"/>
    <w:rsid w:val="00B94A67"/>
    <w:rsid w:val="00BA0802"/>
    <w:rsid w:val="00BA18D7"/>
    <w:rsid w:val="00BA601E"/>
    <w:rsid w:val="00BA73F4"/>
    <w:rsid w:val="00BA7745"/>
    <w:rsid w:val="00BB1939"/>
    <w:rsid w:val="00BB1AE4"/>
    <w:rsid w:val="00BB1B1C"/>
    <w:rsid w:val="00BB57B7"/>
    <w:rsid w:val="00BC1D51"/>
    <w:rsid w:val="00BC5E36"/>
    <w:rsid w:val="00BC68F5"/>
    <w:rsid w:val="00BC6F30"/>
    <w:rsid w:val="00BC7440"/>
    <w:rsid w:val="00BD0C05"/>
    <w:rsid w:val="00BD0E16"/>
    <w:rsid w:val="00BD128F"/>
    <w:rsid w:val="00BD1F0D"/>
    <w:rsid w:val="00BD6DF7"/>
    <w:rsid w:val="00BE6B3F"/>
    <w:rsid w:val="00BE6C40"/>
    <w:rsid w:val="00BE6D55"/>
    <w:rsid w:val="00BE7625"/>
    <w:rsid w:val="00BF2E03"/>
    <w:rsid w:val="00BF3592"/>
    <w:rsid w:val="00C01354"/>
    <w:rsid w:val="00C01E08"/>
    <w:rsid w:val="00C020E7"/>
    <w:rsid w:val="00C03E68"/>
    <w:rsid w:val="00C0551B"/>
    <w:rsid w:val="00C05A8C"/>
    <w:rsid w:val="00C1221C"/>
    <w:rsid w:val="00C123F6"/>
    <w:rsid w:val="00C143F0"/>
    <w:rsid w:val="00C14C3C"/>
    <w:rsid w:val="00C1602C"/>
    <w:rsid w:val="00C167B2"/>
    <w:rsid w:val="00C16E58"/>
    <w:rsid w:val="00C22032"/>
    <w:rsid w:val="00C23AD8"/>
    <w:rsid w:val="00C2448E"/>
    <w:rsid w:val="00C24ACE"/>
    <w:rsid w:val="00C25D4F"/>
    <w:rsid w:val="00C27543"/>
    <w:rsid w:val="00C322A0"/>
    <w:rsid w:val="00C324FB"/>
    <w:rsid w:val="00C37B24"/>
    <w:rsid w:val="00C44B61"/>
    <w:rsid w:val="00C4543C"/>
    <w:rsid w:val="00C45AC7"/>
    <w:rsid w:val="00C53624"/>
    <w:rsid w:val="00C554AD"/>
    <w:rsid w:val="00C55B1C"/>
    <w:rsid w:val="00C605E7"/>
    <w:rsid w:val="00C61AB1"/>
    <w:rsid w:val="00C61CF1"/>
    <w:rsid w:val="00C644FA"/>
    <w:rsid w:val="00C6525F"/>
    <w:rsid w:val="00C65F85"/>
    <w:rsid w:val="00C66341"/>
    <w:rsid w:val="00C67173"/>
    <w:rsid w:val="00C70E3D"/>
    <w:rsid w:val="00C73578"/>
    <w:rsid w:val="00C74299"/>
    <w:rsid w:val="00C813B8"/>
    <w:rsid w:val="00C83C59"/>
    <w:rsid w:val="00C85BA8"/>
    <w:rsid w:val="00C92926"/>
    <w:rsid w:val="00C9368C"/>
    <w:rsid w:val="00C938E5"/>
    <w:rsid w:val="00C93DCE"/>
    <w:rsid w:val="00C949E7"/>
    <w:rsid w:val="00C95EF9"/>
    <w:rsid w:val="00C963A3"/>
    <w:rsid w:val="00C9685E"/>
    <w:rsid w:val="00CA737E"/>
    <w:rsid w:val="00CB1719"/>
    <w:rsid w:val="00CB4074"/>
    <w:rsid w:val="00CC1012"/>
    <w:rsid w:val="00CC22D4"/>
    <w:rsid w:val="00CC370B"/>
    <w:rsid w:val="00CC38DA"/>
    <w:rsid w:val="00CC459E"/>
    <w:rsid w:val="00CC5B31"/>
    <w:rsid w:val="00CC7DDC"/>
    <w:rsid w:val="00CD490A"/>
    <w:rsid w:val="00CD701F"/>
    <w:rsid w:val="00CD7F3D"/>
    <w:rsid w:val="00CE246F"/>
    <w:rsid w:val="00CE4146"/>
    <w:rsid w:val="00CE536A"/>
    <w:rsid w:val="00CE671B"/>
    <w:rsid w:val="00CF26B6"/>
    <w:rsid w:val="00CF4A15"/>
    <w:rsid w:val="00CF6D90"/>
    <w:rsid w:val="00D0036D"/>
    <w:rsid w:val="00D00C94"/>
    <w:rsid w:val="00D00D9B"/>
    <w:rsid w:val="00D0212D"/>
    <w:rsid w:val="00D07E94"/>
    <w:rsid w:val="00D10919"/>
    <w:rsid w:val="00D151B4"/>
    <w:rsid w:val="00D15CAD"/>
    <w:rsid w:val="00D16699"/>
    <w:rsid w:val="00D21C6D"/>
    <w:rsid w:val="00D25570"/>
    <w:rsid w:val="00D27596"/>
    <w:rsid w:val="00D27898"/>
    <w:rsid w:val="00D27DF6"/>
    <w:rsid w:val="00D34C87"/>
    <w:rsid w:val="00D352D4"/>
    <w:rsid w:val="00D36746"/>
    <w:rsid w:val="00D37EF2"/>
    <w:rsid w:val="00D426C3"/>
    <w:rsid w:val="00D42A55"/>
    <w:rsid w:val="00D45DAA"/>
    <w:rsid w:val="00D5109B"/>
    <w:rsid w:val="00D52655"/>
    <w:rsid w:val="00D56E0D"/>
    <w:rsid w:val="00D57E40"/>
    <w:rsid w:val="00D60DDE"/>
    <w:rsid w:val="00D61F21"/>
    <w:rsid w:val="00D630BA"/>
    <w:rsid w:val="00D64B63"/>
    <w:rsid w:val="00D664B9"/>
    <w:rsid w:val="00D66DFC"/>
    <w:rsid w:val="00D71A26"/>
    <w:rsid w:val="00D73606"/>
    <w:rsid w:val="00D7766A"/>
    <w:rsid w:val="00D83958"/>
    <w:rsid w:val="00D866C0"/>
    <w:rsid w:val="00D8681B"/>
    <w:rsid w:val="00D87EDE"/>
    <w:rsid w:val="00D90901"/>
    <w:rsid w:val="00D90C7B"/>
    <w:rsid w:val="00D91487"/>
    <w:rsid w:val="00D91DF3"/>
    <w:rsid w:val="00D96760"/>
    <w:rsid w:val="00DA03DC"/>
    <w:rsid w:val="00DA1B9E"/>
    <w:rsid w:val="00DA35A6"/>
    <w:rsid w:val="00DA4398"/>
    <w:rsid w:val="00DA5333"/>
    <w:rsid w:val="00DA5746"/>
    <w:rsid w:val="00DA5A23"/>
    <w:rsid w:val="00DA60C1"/>
    <w:rsid w:val="00DB1FBF"/>
    <w:rsid w:val="00DB6585"/>
    <w:rsid w:val="00DB7830"/>
    <w:rsid w:val="00DC0356"/>
    <w:rsid w:val="00DC0385"/>
    <w:rsid w:val="00DC2DEC"/>
    <w:rsid w:val="00DC387F"/>
    <w:rsid w:val="00DC44D8"/>
    <w:rsid w:val="00DC4A5C"/>
    <w:rsid w:val="00DC6F7C"/>
    <w:rsid w:val="00DD276F"/>
    <w:rsid w:val="00DD2D6A"/>
    <w:rsid w:val="00DD6F01"/>
    <w:rsid w:val="00DE7830"/>
    <w:rsid w:val="00DF2B24"/>
    <w:rsid w:val="00DF51F2"/>
    <w:rsid w:val="00DF6B83"/>
    <w:rsid w:val="00DF6D81"/>
    <w:rsid w:val="00E0027D"/>
    <w:rsid w:val="00E061AB"/>
    <w:rsid w:val="00E0758E"/>
    <w:rsid w:val="00E10207"/>
    <w:rsid w:val="00E1187D"/>
    <w:rsid w:val="00E12424"/>
    <w:rsid w:val="00E137C1"/>
    <w:rsid w:val="00E162ED"/>
    <w:rsid w:val="00E17802"/>
    <w:rsid w:val="00E20A19"/>
    <w:rsid w:val="00E20ED2"/>
    <w:rsid w:val="00E20F53"/>
    <w:rsid w:val="00E22365"/>
    <w:rsid w:val="00E22568"/>
    <w:rsid w:val="00E22DEA"/>
    <w:rsid w:val="00E23DD6"/>
    <w:rsid w:val="00E27DAE"/>
    <w:rsid w:val="00E30C3B"/>
    <w:rsid w:val="00E3113E"/>
    <w:rsid w:val="00E339B4"/>
    <w:rsid w:val="00E35ED3"/>
    <w:rsid w:val="00E3636C"/>
    <w:rsid w:val="00E36A87"/>
    <w:rsid w:val="00E40ABD"/>
    <w:rsid w:val="00E42A33"/>
    <w:rsid w:val="00E4372C"/>
    <w:rsid w:val="00E459D9"/>
    <w:rsid w:val="00E45F73"/>
    <w:rsid w:val="00E47DB6"/>
    <w:rsid w:val="00E5105E"/>
    <w:rsid w:val="00E51D71"/>
    <w:rsid w:val="00E56085"/>
    <w:rsid w:val="00E56366"/>
    <w:rsid w:val="00E568B1"/>
    <w:rsid w:val="00E60CBB"/>
    <w:rsid w:val="00E60F47"/>
    <w:rsid w:val="00E610CD"/>
    <w:rsid w:val="00E6172B"/>
    <w:rsid w:val="00E62123"/>
    <w:rsid w:val="00E64606"/>
    <w:rsid w:val="00E71155"/>
    <w:rsid w:val="00E72D49"/>
    <w:rsid w:val="00E72D68"/>
    <w:rsid w:val="00E76C22"/>
    <w:rsid w:val="00E823DE"/>
    <w:rsid w:val="00E845E2"/>
    <w:rsid w:val="00E84AA3"/>
    <w:rsid w:val="00E8781E"/>
    <w:rsid w:val="00E91220"/>
    <w:rsid w:val="00E91675"/>
    <w:rsid w:val="00E9253F"/>
    <w:rsid w:val="00E92546"/>
    <w:rsid w:val="00E94F2F"/>
    <w:rsid w:val="00E973DE"/>
    <w:rsid w:val="00EA17B2"/>
    <w:rsid w:val="00EA3FE6"/>
    <w:rsid w:val="00EA4A48"/>
    <w:rsid w:val="00EA57AF"/>
    <w:rsid w:val="00EA64A6"/>
    <w:rsid w:val="00EB0D09"/>
    <w:rsid w:val="00EB5135"/>
    <w:rsid w:val="00EB6E25"/>
    <w:rsid w:val="00EC0BA3"/>
    <w:rsid w:val="00EC2D36"/>
    <w:rsid w:val="00EC303F"/>
    <w:rsid w:val="00EC32DB"/>
    <w:rsid w:val="00EC3E86"/>
    <w:rsid w:val="00EC4843"/>
    <w:rsid w:val="00EC5469"/>
    <w:rsid w:val="00EC71BD"/>
    <w:rsid w:val="00ED0A9C"/>
    <w:rsid w:val="00ED2CA5"/>
    <w:rsid w:val="00EE02CF"/>
    <w:rsid w:val="00EE18DD"/>
    <w:rsid w:val="00EE2623"/>
    <w:rsid w:val="00EE321E"/>
    <w:rsid w:val="00EE41DB"/>
    <w:rsid w:val="00EE49E3"/>
    <w:rsid w:val="00EE638F"/>
    <w:rsid w:val="00EE7F2F"/>
    <w:rsid w:val="00EF3358"/>
    <w:rsid w:val="00EF79A8"/>
    <w:rsid w:val="00F05AC1"/>
    <w:rsid w:val="00F13E45"/>
    <w:rsid w:val="00F1552B"/>
    <w:rsid w:val="00F16164"/>
    <w:rsid w:val="00F1742F"/>
    <w:rsid w:val="00F20873"/>
    <w:rsid w:val="00F20E04"/>
    <w:rsid w:val="00F23E76"/>
    <w:rsid w:val="00F25526"/>
    <w:rsid w:val="00F25E43"/>
    <w:rsid w:val="00F275E6"/>
    <w:rsid w:val="00F318E7"/>
    <w:rsid w:val="00F3288B"/>
    <w:rsid w:val="00F34FB7"/>
    <w:rsid w:val="00F36602"/>
    <w:rsid w:val="00F366FE"/>
    <w:rsid w:val="00F3758D"/>
    <w:rsid w:val="00F42B6D"/>
    <w:rsid w:val="00F42F74"/>
    <w:rsid w:val="00F45085"/>
    <w:rsid w:val="00F45397"/>
    <w:rsid w:val="00F50D59"/>
    <w:rsid w:val="00F53723"/>
    <w:rsid w:val="00F54E9B"/>
    <w:rsid w:val="00F56586"/>
    <w:rsid w:val="00F572CE"/>
    <w:rsid w:val="00F57343"/>
    <w:rsid w:val="00F604F2"/>
    <w:rsid w:val="00F63917"/>
    <w:rsid w:val="00F65C0F"/>
    <w:rsid w:val="00F66A51"/>
    <w:rsid w:val="00F66CB1"/>
    <w:rsid w:val="00F6703E"/>
    <w:rsid w:val="00F70365"/>
    <w:rsid w:val="00F73944"/>
    <w:rsid w:val="00F75531"/>
    <w:rsid w:val="00F75998"/>
    <w:rsid w:val="00F76EEC"/>
    <w:rsid w:val="00F771C5"/>
    <w:rsid w:val="00F775B6"/>
    <w:rsid w:val="00F77F7C"/>
    <w:rsid w:val="00F85CB3"/>
    <w:rsid w:val="00F86CA2"/>
    <w:rsid w:val="00F9066E"/>
    <w:rsid w:val="00F91025"/>
    <w:rsid w:val="00F92729"/>
    <w:rsid w:val="00F92913"/>
    <w:rsid w:val="00F96B5B"/>
    <w:rsid w:val="00F97877"/>
    <w:rsid w:val="00FA4172"/>
    <w:rsid w:val="00FB188B"/>
    <w:rsid w:val="00FB2538"/>
    <w:rsid w:val="00FB4BDC"/>
    <w:rsid w:val="00FB62EE"/>
    <w:rsid w:val="00FB6BF8"/>
    <w:rsid w:val="00FB7C03"/>
    <w:rsid w:val="00FB7F8C"/>
    <w:rsid w:val="00FC1E0F"/>
    <w:rsid w:val="00FC56B2"/>
    <w:rsid w:val="00FC57CE"/>
    <w:rsid w:val="00FC627D"/>
    <w:rsid w:val="00FD0589"/>
    <w:rsid w:val="00FD1B2B"/>
    <w:rsid w:val="00FD27A1"/>
    <w:rsid w:val="00FD5952"/>
    <w:rsid w:val="00FE1631"/>
    <w:rsid w:val="00FE172C"/>
    <w:rsid w:val="00FE2E96"/>
    <w:rsid w:val="00FE48D6"/>
    <w:rsid w:val="00FE7533"/>
    <w:rsid w:val="00FF2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335387"/>
  <w14:defaultImageDpi w14:val="0"/>
  <w15:docId w15:val="{511133AC-A69B-42EC-863A-AFB6137B4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AU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67" w:qFormat="1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7791"/>
    <w:rPr>
      <w:sz w:val="24"/>
      <w:szCs w:val="24"/>
      <w:lang w:val="en-GB"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qFormat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3">
    <w:name w:val="heading 3"/>
    <w:basedOn w:val="a"/>
    <w:next w:val="a"/>
    <w:link w:val="30"/>
    <w:uiPriority w:val="9"/>
    <w:qFormat/>
    <w:pPr>
      <w:keepNext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locked/>
    <w:rPr>
      <w:rFonts w:cs="Times New Roman"/>
      <w:b/>
      <w:bCs/>
      <w:kern w:val="44"/>
      <w:sz w:val="44"/>
      <w:szCs w:val="44"/>
      <w:lang w:val="en-GB" w:eastAsia="en-US"/>
    </w:rPr>
  </w:style>
  <w:style w:type="character" w:customStyle="1" w:styleId="20">
    <w:name w:val="标题 2 字符"/>
    <w:basedOn w:val="a0"/>
    <w:link w:val="2"/>
    <w:uiPriority w:val="9"/>
    <w:semiHidden/>
    <w:locked/>
    <w:rPr>
      <w:rFonts w:asciiTheme="majorHAnsi" w:eastAsiaTheme="majorEastAsia" w:hAnsiTheme="majorHAnsi" w:cs="Times New Roman"/>
      <w:b/>
      <w:bCs/>
      <w:sz w:val="32"/>
      <w:szCs w:val="32"/>
      <w:lang w:val="en-GB" w:eastAsia="en-US"/>
    </w:rPr>
  </w:style>
  <w:style w:type="character" w:customStyle="1" w:styleId="30">
    <w:name w:val="标题 3 字符"/>
    <w:basedOn w:val="a0"/>
    <w:link w:val="3"/>
    <w:uiPriority w:val="9"/>
    <w:semiHidden/>
    <w:locked/>
    <w:rPr>
      <w:rFonts w:cs="Times New Roman"/>
      <w:b/>
      <w:bCs/>
      <w:sz w:val="32"/>
      <w:szCs w:val="32"/>
      <w:lang w:val="en-GB" w:eastAsia="en-US"/>
    </w:rPr>
  </w:style>
  <w:style w:type="character" w:styleId="a3">
    <w:name w:val="Strong"/>
    <w:basedOn w:val="a0"/>
    <w:uiPriority w:val="22"/>
    <w:qFormat/>
    <w:rsid w:val="0010683E"/>
    <w:rPr>
      <w:rFonts w:cs="Times New Roman"/>
      <w:b/>
    </w:rPr>
  </w:style>
  <w:style w:type="paragraph" w:styleId="a4">
    <w:name w:val="Normal (Web)"/>
    <w:basedOn w:val="a"/>
    <w:uiPriority w:val="99"/>
    <w:pPr>
      <w:spacing w:before="100" w:beforeAutospacing="1" w:after="100" w:afterAutospacing="1"/>
    </w:pPr>
    <w:rPr>
      <w:rFonts w:ascii="Arial Unicode MS" w:hAnsi="Arial Unicode MS" w:cs="Arial Unicode MS"/>
    </w:rPr>
  </w:style>
  <w:style w:type="character" w:styleId="a5">
    <w:name w:val="Emphasis"/>
    <w:basedOn w:val="a0"/>
    <w:uiPriority w:val="20"/>
    <w:qFormat/>
    <w:rsid w:val="00731084"/>
    <w:rPr>
      <w:rFonts w:cs="Times New Roman"/>
      <w:i/>
    </w:rPr>
  </w:style>
  <w:style w:type="character" w:styleId="a6">
    <w:name w:val="Hyperlink"/>
    <w:basedOn w:val="a0"/>
    <w:uiPriority w:val="99"/>
    <w:rsid w:val="00021B29"/>
    <w:rPr>
      <w:rFonts w:cs="Times New Roman"/>
      <w:color w:val="35A1D4"/>
      <w:u w:val="single"/>
    </w:rPr>
  </w:style>
  <w:style w:type="character" w:customStyle="1" w:styleId="def">
    <w:name w:val="def"/>
    <w:basedOn w:val="a0"/>
    <w:rsid w:val="00021B29"/>
    <w:rPr>
      <w:rFonts w:cs="Times New Roman"/>
    </w:rPr>
  </w:style>
  <w:style w:type="paragraph" w:customStyle="1" w:styleId="Default">
    <w:name w:val="Default"/>
    <w:rsid w:val="00002D30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US"/>
    </w:rPr>
  </w:style>
  <w:style w:type="paragraph" w:styleId="a7">
    <w:name w:val="header"/>
    <w:basedOn w:val="a"/>
    <w:link w:val="a8"/>
    <w:uiPriority w:val="99"/>
    <w:rsid w:val="008820A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uppressAutoHyphens/>
      <w:snapToGrid w:val="0"/>
      <w:jc w:val="center"/>
    </w:pPr>
    <w:rPr>
      <w:rFonts w:ascii="DejaVu Serif" w:eastAsia="DejaVu Sans" w:hAnsi="DejaVu Serif" w:cs="DejaVu Serif"/>
      <w:color w:val="00000A"/>
      <w:kern w:val="2"/>
      <w:sz w:val="18"/>
      <w:szCs w:val="18"/>
      <w:lang w:val="en-US" w:eastAsia="zh-CN"/>
    </w:rPr>
  </w:style>
  <w:style w:type="character" w:customStyle="1" w:styleId="a8">
    <w:name w:val="页眉 字符"/>
    <w:basedOn w:val="a0"/>
    <w:link w:val="a7"/>
    <w:uiPriority w:val="99"/>
    <w:locked/>
    <w:rsid w:val="008820A4"/>
    <w:rPr>
      <w:rFonts w:ascii="DejaVu Serif" w:eastAsia="DejaVu Sans" w:hAnsi="DejaVu Serif" w:cs="Times New Roman"/>
      <w:color w:val="00000A"/>
      <w:kern w:val="2"/>
      <w:sz w:val="18"/>
      <w:lang w:val="en-US" w:eastAsia="zh-CN"/>
    </w:rPr>
  </w:style>
  <w:style w:type="paragraph" w:styleId="a9">
    <w:name w:val="footer"/>
    <w:basedOn w:val="a"/>
    <w:link w:val="aa"/>
    <w:uiPriority w:val="99"/>
    <w:rsid w:val="00B3353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locked/>
    <w:rsid w:val="00B3353D"/>
    <w:rPr>
      <w:rFonts w:cs="Times New Roman"/>
      <w:sz w:val="18"/>
      <w:lang w:val="en-GB" w:eastAsia="en-US"/>
    </w:rPr>
  </w:style>
  <w:style w:type="table" w:styleId="ab">
    <w:name w:val="Table Grid"/>
    <w:basedOn w:val="a1"/>
    <w:uiPriority w:val="59"/>
    <w:rsid w:val="009F48B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6569A1"/>
    <w:pPr>
      <w:widowControl w:val="0"/>
      <w:ind w:firstLineChars="200" w:firstLine="420"/>
      <w:jc w:val="both"/>
    </w:pPr>
    <w:rPr>
      <w:rFonts w:asciiTheme="minorHAnsi" w:eastAsiaTheme="minorEastAsia" w:hAnsiTheme="minorHAnsi"/>
      <w:kern w:val="2"/>
      <w:sz w:val="21"/>
      <w:szCs w:val="22"/>
      <w:lang w:val="en-US" w:eastAsia="zh-CN"/>
    </w:rPr>
  </w:style>
  <w:style w:type="character" w:customStyle="1" w:styleId="apple-style-span">
    <w:name w:val="apple-style-span"/>
    <w:rsid w:val="00477411"/>
  </w:style>
  <w:style w:type="paragraph" w:styleId="ad">
    <w:name w:val="Balloon Text"/>
    <w:basedOn w:val="a"/>
    <w:link w:val="ae"/>
    <w:uiPriority w:val="99"/>
    <w:rsid w:val="008E48B4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locked/>
    <w:rsid w:val="008E48B4"/>
    <w:rPr>
      <w:rFonts w:cs="Times New Roman"/>
      <w:sz w:val="18"/>
      <w:szCs w:val="18"/>
      <w:lang w:val="en-GB" w:eastAsia="en-US"/>
    </w:rPr>
  </w:style>
  <w:style w:type="character" w:styleId="af">
    <w:name w:val="annotation reference"/>
    <w:basedOn w:val="a0"/>
    <w:uiPriority w:val="99"/>
    <w:rsid w:val="000C7B71"/>
    <w:rPr>
      <w:rFonts w:cs="Times New Roman"/>
      <w:sz w:val="21"/>
      <w:szCs w:val="21"/>
    </w:rPr>
  </w:style>
  <w:style w:type="character" w:styleId="af0">
    <w:name w:val="line number"/>
    <w:basedOn w:val="a0"/>
    <w:uiPriority w:val="99"/>
    <w:rsid w:val="003974EB"/>
    <w:rPr>
      <w:rFonts w:cs="Times New Roman"/>
    </w:rPr>
  </w:style>
  <w:style w:type="paragraph" w:styleId="af1">
    <w:name w:val="annotation text"/>
    <w:basedOn w:val="a"/>
    <w:link w:val="af2"/>
    <w:uiPriority w:val="99"/>
    <w:rsid w:val="000C7B71"/>
  </w:style>
  <w:style w:type="character" w:customStyle="1" w:styleId="af2">
    <w:name w:val="批注文字 字符"/>
    <w:basedOn w:val="a0"/>
    <w:link w:val="af1"/>
    <w:uiPriority w:val="99"/>
    <w:locked/>
    <w:rsid w:val="000C7B71"/>
    <w:rPr>
      <w:rFonts w:cs="Times New Roman"/>
      <w:sz w:val="24"/>
      <w:szCs w:val="24"/>
      <w:lang w:val="en-GB" w:eastAsia="en-US"/>
    </w:rPr>
  </w:style>
  <w:style w:type="paragraph" w:styleId="af3">
    <w:name w:val="annotation subject"/>
    <w:basedOn w:val="af1"/>
    <w:next w:val="af1"/>
    <w:link w:val="af4"/>
    <w:uiPriority w:val="99"/>
    <w:rsid w:val="000C7B71"/>
    <w:rPr>
      <w:b/>
      <w:bCs/>
    </w:rPr>
  </w:style>
  <w:style w:type="character" w:customStyle="1" w:styleId="af4">
    <w:name w:val="批注主题 字符"/>
    <w:basedOn w:val="af2"/>
    <w:link w:val="af3"/>
    <w:uiPriority w:val="99"/>
    <w:locked/>
    <w:rsid w:val="000C7B71"/>
    <w:rPr>
      <w:rFonts w:cs="Times New Roman"/>
      <w:b/>
      <w:bCs/>
      <w:sz w:val="24"/>
      <w:szCs w:val="24"/>
      <w:lang w:val="en-GB" w:eastAsia="en-US"/>
    </w:rPr>
  </w:style>
  <w:style w:type="character" w:customStyle="1" w:styleId="11">
    <w:name w:val="未处理的提及1"/>
    <w:basedOn w:val="a0"/>
    <w:uiPriority w:val="99"/>
    <w:semiHidden/>
    <w:unhideWhenUsed/>
    <w:rsid w:val="00A42914"/>
    <w:rPr>
      <w:rFonts w:cs="Times New Roman"/>
      <w:color w:val="605E5C"/>
      <w:shd w:val="clear" w:color="auto" w:fill="E1DFDD"/>
    </w:rPr>
  </w:style>
  <w:style w:type="character" w:styleId="af5">
    <w:name w:val="FollowedHyperlink"/>
    <w:basedOn w:val="a0"/>
    <w:uiPriority w:val="99"/>
    <w:rsid w:val="00441964"/>
    <w:rPr>
      <w:rFonts w:cs="Times New Roman"/>
      <w:color w:val="800080" w:themeColor="followedHyperlink"/>
      <w:u w:val="single"/>
    </w:rPr>
  </w:style>
  <w:style w:type="character" w:customStyle="1" w:styleId="orcid-id-https">
    <w:name w:val="orcid-id-https"/>
    <w:rsid w:val="00600CC8"/>
  </w:style>
  <w:style w:type="character" w:styleId="af6">
    <w:name w:val="Placeholder Text"/>
    <w:basedOn w:val="a0"/>
    <w:uiPriority w:val="67"/>
    <w:semiHidden/>
    <w:qFormat/>
    <w:rsid w:val="00414050"/>
    <w:rPr>
      <w:color w:val="808080"/>
    </w:rPr>
  </w:style>
  <w:style w:type="character" w:styleId="af7">
    <w:name w:val="Intense Emphasis"/>
    <w:basedOn w:val="a0"/>
    <w:uiPriority w:val="21"/>
    <w:qFormat/>
    <w:rsid w:val="00C938E5"/>
    <w:rPr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7961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96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96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961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7961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7961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79617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7961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1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961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7DC1A55-2149-4B9E-B5FB-02C446C5B6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3</Words>
  <Characters>373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PB manuscript template</vt:lpstr>
    </vt:vector>
  </TitlesOfParts>
  <Company>bgi</Company>
  <LinksUpToDate>false</LinksUpToDate>
  <CharactersWithSpaces>4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PB manuscript template</dc:title>
  <dc:subject/>
  <dc:creator>jonway</dc:creator>
  <cp:keywords/>
  <dc:description/>
  <cp:lastModifiedBy>焦玉霞</cp:lastModifiedBy>
  <cp:revision>4</cp:revision>
  <cp:lastPrinted>2020-04-26T02:50:00Z</cp:lastPrinted>
  <dcterms:created xsi:type="dcterms:W3CDTF">2021-02-08T06:08:00Z</dcterms:created>
  <dcterms:modified xsi:type="dcterms:W3CDTF">2021-02-08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STYLE">
    <vt:lpwstr>vancouver/nsch</vt:lpwstr>
  </property>
  <property fmtid="{D5CDD505-2E9C-101B-9397-08002B2CF9AE}" pid="3" name="BIBFILE">
    <vt:lpwstr>ref_sc.bib</vt:lpwstr>
  </property>
</Properties>
</file>